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E032F" w14:textId="7892681C" w:rsidR="00AE0A67" w:rsidRPr="00D610ED" w:rsidRDefault="00AE0A67" w:rsidP="00AE0A67">
      <w:pPr>
        <w:rPr>
          <w:b/>
          <w:bCs/>
          <w:sz w:val="22"/>
          <w:szCs w:val="22"/>
        </w:rPr>
      </w:pPr>
      <w:r w:rsidRPr="00D610ED">
        <w:rPr>
          <w:b/>
          <w:bCs/>
          <w:sz w:val="22"/>
          <w:szCs w:val="22"/>
        </w:rPr>
        <w:t xml:space="preserve">Supplementary </w:t>
      </w:r>
      <w:r w:rsidR="00D610ED" w:rsidRPr="00D610ED">
        <w:rPr>
          <w:b/>
          <w:bCs/>
          <w:sz w:val="22"/>
          <w:szCs w:val="22"/>
        </w:rPr>
        <w:t>information</w:t>
      </w:r>
    </w:p>
    <w:p w14:paraId="23B10132" w14:textId="5887B1DB" w:rsidR="00D610ED" w:rsidRDefault="00D610ED" w:rsidP="00AE0A67">
      <w:pPr>
        <w:rPr>
          <w:rFonts w:ascii="Arial" w:hAnsi="Arial" w:cs="Arial"/>
          <w:b/>
          <w:bCs/>
          <w:sz w:val="22"/>
          <w:szCs w:val="22"/>
        </w:rPr>
      </w:pPr>
    </w:p>
    <w:p w14:paraId="14990419" w14:textId="1085A889" w:rsidR="00AE0A67" w:rsidRPr="00A95BBA" w:rsidRDefault="002B1BC2" w:rsidP="00AE0A6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“</w:t>
      </w:r>
      <w:r w:rsidR="00AE0A67" w:rsidRPr="00A95BBA">
        <w:rPr>
          <w:rFonts w:ascii="Arial" w:hAnsi="Arial" w:cs="Arial"/>
          <w:b/>
          <w:bCs/>
          <w:sz w:val="22"/>
          <w:szCs w:val="22"/>
        </w:rPr>
        <w:t xml:space="preserve">Methodological Framework for Chromogenic mRNA Detection Using </w:t>
      </w:r>
      <w:r w:rsidR="00AE0A67" w:rsidRPr="00A95BBA">
        <w:rPr>
          <w:rFonts w:ascii="Arial" w:hAnsi="Arial" w:cs="Arial"/>
          <w:b/>
          <w:bCs/>
          <w:i/>
          <w:iCs/>
          <w:sz w:val="22"/>
          <w:szCs w:val="22"/>
        </w:rPr>
        <w:t>in situ</w:t>
      </w:r>
      <w:r w:rsidR="00AE0A67" w:rsidRPr="00A95BBA">
        <w:rPr>
          <w:rFonts w:ascii="Arial" w:hAnsi="Arial" w:cs="Arial"/>
          <w:b/>
          <w:bCs/>
          <w:sz w:val="22"/>
          <w:szCs w:val="22"/>
        </w:rPr>
        <w:t xml:space="preserve"> Hybridization Chain Reaction</w:t>
      </w:r>
      <w:r>
        <w:rPr>
          <w:rFonts w:ascii="Arial" w:hAnsi="Arial" w:cs="Arial"/>
          <w:b/>
          <w:bCs/>
          <w:sz w:val="22"/>
          <w:szCs w:val="22"/>
        </w:rPr>
        <w:t>”</w:t>
      </w:r>
    </w:p>
    <w:p w14:paraId="67CA833F" w14:textId="77777777" w:rsidR="002B1BC2" w:rsidRDefault="002B1BC2" w:rsidP="00AE0A67">
      <w:pPr>
        <w:rPr>
          <w:sz w:val="20"/>
          <w:szCs w:val="20"/>
        </w:rPr>
      </w:pPr>
    </w:p>
    <w:p w14:paraId="76988E2D" w14:textId="2699A550" w:rsidR="002B1BC2" w:rsidRDefault="002B1BC2" w:rsidP="002B1BC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in </w:t>
      </w:r>
      <w:r>
        <w:rPr>
          <w:rFonts w:ascii="Arial" w:hAnsi="Arial" w:cs="Arial" w:hint="eastAsia"/>
          <w:b/>
          <w:bCs/>
          <w:sz w:val="22"/>
          <w:szCs w:val="22"/>
        </w:rPr>
        <w:t>H</w:t>
      </w:r>
      <w:r>
        <w:rPr>
          <w:rFonts w:ascii="Arial" w:hAnsi="Arial" w:cs="Arial"/>
          <w:b/>
          <w:bCs/>
          <w:sz w:val="22"/>
          <w:szCs w:val="22"/>
        </w:rPr>
        <w:t>istochemistry and Cell Biology</w:t>
      </w:r>
    </w:p>
    <w:p w14:paraId="03733A84" w14:textId="77777777" w:rsidR="002B1BC2" w:rsidRDefault="002B1BC2" w:rsidP="00AE0A67">
      <w:pPr>
        <w:rPr>
          <w:sz w:val="20"/>
          <w:szCs w:val="20"/>
        </w:rPr>
      </w:pPr>
    </w:p>
    <w:p w14:paraId="4D3EF3AB" w14:textId="5F19FFB2" w:rsidR="00AE0A67" w:rsidRPr="00D610ED" w:rsidRDefault="00AE0A67" w:rsidP="00AE0A67">
      <w:pPr>
        <w:rPr>
          <w:sz w:val="20"/>
          <w:szCs w:val="20"/>
        </w:rPr>
      </w:pPr>
      <w:r w:rsidRPr="00D610ED">
        <w:rPr>
          <w:sz w:val="20"/>
          <w:szCs w:val="20"/>
        </w:rPr>
        <w:t>Mitsuru Yashiro</w:t>
      </w:r>
      <w:r w:rsidRPr="00D610ED">
        <w:rPr>
          <w:sz w:val="20"/>
          <w:szCs w:val="20"/>
          <w:vertAlign w:val="superscript"/>
        </w:rPr>
        <w:t xml:space="preserve">1, 2 </w:t>
      </w:r>
      <w:r w:rsidRPr="00D610ED">
        <w:rPr>
          <w:sz w:val="20"/>
          <w:szCs w:val="20"/>
        </w:rPr>
        <w:t>(0000-0002-6147-9153), Yousuke Tsuneoka</w:t>
      </w:r>
      <w:r w:rsidRPr="00D610ED">
        <w:rPr>
          <w:sz w:val="20"/>
          <w:szCs w:val="20"/>
          <w:vertAlign w:val="superscript"/>
        </w:rPr>
        <w:t>1</w:t>
      </w:r>
      <w:r w:rsidRPr="00D610ED">
        <w:rPr>
          <w:sz w:val="20"/>
          <w:szCs w:val="20"/>
        </w:rPr>
        <w:t>* (0000-0002-1028-054X), Yusuke Atsumi</w:t>
      </w:r>
      <w:r w:rsidRPr="00D610ED">
        <w:rPr>
          <w:sz w:val="20"/>
          <w:szCs w:val="20"/>
          <w:vertAlign w:val="superscript"/>
        </w:rPr>
        <w:t>1, 2</w:t>
      </w:r>
      <w:r w:rsidRPr="00D610ED">
        <w:rPr>
          <w:sz w:val="20"/>
          <w:szCs w:val="20"/>
        </w:rPr>
        <w:t>, Aki Makanae</w:t>
      </w:r>
      <w:r w:rsidRPr="00D610ED">
        <w:rPr>
          <w:sz w:val="20"/>
          <w:szCs w:val="20"/>
          <w:vertAlign w:val="superscript"/>
        </w:rPr>
        <w:t>1, 2</w:t>
      </w:r>
      <w:r w:rsidRPr="00D610ED">
        <w:rPr>
          <w:sz w:val="20"/>
          <w:szCs w:val="20"/>
        </w:rPr>
        <w:t>, Hiromasa Funato</w:t>
      </w:r>
      <w:r w:rsidRPr="00D610ED">
        <w:rPr>
          <w:sz w:val="20"/>
          <w:szCs w:val="20"/>
          <w:vertAlign w:val="superscript"/>
        </w:rPr>
        <w:t>1, 3</w:t>
      </w:r>
      <w:r w:rsidRPr="00D610ED">
        <w:rPr>
          <w:sz w:val="20"/>
          <w:szCs w:val="20"/>
        </w:rPr>
        <w:t>* (0000-0002-2787-9700).</w:t>
      </w:r>
    </w:p>
    <w:p w14:paraId="0316D6FE" w14:textId="77777777" w:rsidR="00AE0A67" w:rsidRPr="00D610ED" w:rsidRDefault="00AE0A67" w:rsidP="00AE0A67">
      <w:pPr>
        <w:rPr>
          <w:sz w:val="20"/>
          <w:szCs w:val="20"/>
        </w:rPr>
      </w:pPr>
      <w:r w:rsidRPr="00D610ED">
        <w:rPr>
          <w:sz w:val="20"/>
          <w:szCs w:val="20"/>
        </w:rPr>
        <w:t xml:space="preserve"> 1) Department of Anatomy, Faculty of Medicine, Toho University, Tokyo, Japan.</w:t>
      </w:r>
    </w:p>
    <w:p w14:paraId="1E428905" w14:textId="77777777" w:rsidR="00AE0A67" w:rsidRPr="00D610ED" w:rsidRDefault="00AE0A67" w:rsidP="00AE0A67">
      <w:pPr>
        <w:rPr>
          <w:sz w:val="20"/>
          <w:szCs w:val="20"/>
        </w:rPr>
      </w:pPr>
      <w:r w:rsidRPr="00D610ED">
        <w:rPr>
          <w:sz w:val="20"/>
          <w:szCs w:val="20"/>
        </w:rPr>
        <w:t xml:space="preserve">2) Center for Research and Product Development, </w:t>
      </w:r>
      <w:proofErr w:type="spellStart"/>
      <w:r w:rsidRPr="00D610ED">
        <w:rPr>
          <w:sz w:val="20"/>
          <w:szCs w:val="20"/>
        </w:rPr>
        <w:t>Nepa</w:t>
      </w:r>
      <w:proofErr w:type="spellEnd"/>
      <w:r w:rsidRPr="00D610ED">
        <w:rPr>
          <w:sz w:val="20"/>
          <w:szCs w:val="20"/>
        </w:rPr>
        <w:t xml:space="preserve"> Gene Co., Ltd., Chiba, Japan.</w:t>
      </w:r>
    </w:p>
    <w:p w14:paraId="798F47E0" w14:textId="77777777" w:rsidR="00AE0A67" w:rsidRPr="00D610ED" w:rsidRDefault="00AE0A67" w:rsidP="00AE0A67">
      <w:pPr>
        <w:rPr>
          <w:sz w:val="20"/>
          <w:szCs w:val="20"/>
        </w:rPr>
      </w:pPr>
      <w:r w:rsidRPr="00D610ED">
        <w:rPr>
          <w:sz w:val="20"/>
          <w:szCs w:val="20"/>
        </w:rPr>
        <w:t>3) International Institutes for Integrative Sleep Medicine (WPI-IIIS), University of Tsukuba, Ibaraki, Japan.</w:t>
      </w:r>
    </w:p>
    <w:p w14:paraId="08C56306" w14:textId="77777777" w:rsidR="00AE0A67" w:rsidRPr="00D610ED" w:rsidRDefault="00AE0A67" w:rsidP="00AE0A67">
      <w:pPr>
        <w:rPr>
          <w:sz w:val="20"/>
          <w:szCs w:val="20"/>
        </w:rPr>
      </w:pPr>
    </w:p>
    <w:p w14:paraId="1774A065" w14:textId="77777777" w:rsidR="00AE0A67" w:rsidRPr="00D610ED" w:rsidRDefault="00AE0A67" w:rsidP="00AE0A67">
      <w:pPr>
        <w:rPr>
          <w:sz w:val="20"/>
          <w:szCs w:val="20"/>
        </w:rPr>
      </w:pPr>
      <w:r w:rsidRPr="00D610ED">
        <w:rPr>
          <w:sz w:val="20"/>
          <w:szCs w:val="20"/>
        </w:rPr>
        <w:t>*Corresponding Author</w:t>
      </w:r>
      <w:r w:rsidRPr="00D610ED">
        <w:rPr>
          <w:rFonts w:hint="eastAsia"/>
          <w:sz w:val="20"/>
          <w:szCs w:val="20"/>
        </w:rPr>
        <w:t>s</w:t>
      </w:r>
    </w:p>
    <w:p w14:paraId="7039F38B" w14:textId="77777777" w:rsidR="00AE0A67" w:rsidRPr="00D610ED" w:rsidRDefault="00AE0A67" w:rsidP="00AE0A67">
      <w:pPr>
        <w:rPr>
          <w:sz w:val="20"/>
          <w:szCs w:val="20"/>
        </w:rPr>
      </w:pPr>
      <w:r w:rsidRPr="00D610ED">
        <w:rPr>
          <w:sz w:val="20"/>
          <w:szCs w:val="20"/>
        </w:rPr>
        <w:t>E-mail: yousuke.tsuneoka@med.toho-u.ac.jp; hiromasa.funato@med.toho-u.ac.jp</w:t>
      </w:r>
    </w:p>
    <w:p w14:paraId="7A4105D1" w14:textId="77777777" w:rsidR="00AE0A67" w:rsidRPr="00D610ED" w:rsidRDefault="00AE0A67" w:rsidP="00AE0A67">
      <w:pPr>
        <w:rPr>
          <w:sz w:val="20"/>
          <w:szCs w:val="20"/>
        </w:rPr>
      </w:pPr>
      <w:r w:rsidRPr="00D610ED">
        <w:rPr>
          <w:sz w:val="20"/>
          <w:szCs w:val="20"/>
        </w:rPr>
        <w:t>Telephone: +81-3-3762-4151</w:t>
      </w:r>
    </w:p>
    <w:p w14:paraId="2D6AF33C" w14:textId="77777777" w:rsidR="00AE0A67" w:rsidRDefault="00AE0A6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7A3A4C5" w14:textId="54005FE0" w:rsidR="003E11CB" w:rsidRPr="00AE0A67" w:rsidRDefault="00066CED" w:rsidP="003E11CB">
      <w:pPr>
        <w:rPr>
          <w:sz w:val="20"/>
          <w:szCs w:val="20"/>
          <w:lang w:val="en-US"/>
        </w:rPr>
      </w:pPr>
      <w:r w:rsidRPr="00AE0A67">
        <w:rPr>
          <w:sz w:val="20"/>
          <w:szCs w:val="20"/>
        </w:rPr>
        <w:lastRenderedPageBreak/>
        <w:t>Table S1. Split-initiator probe sequences</w:t>
      </w:r>
    </w:p>
    <w:tbl>
      <w:tblPr>
        <w:tblW w:w="86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835"/>
        <w:gridCol w:w="3017"/>
      </w:tblGrid>
      <w:tr w:rsidR="003E11CB" w:rsidRPr="00AE0A67" w14:paraId="6B960612" w14:textId="77777777" w:rsidTr="00BA2885">
        <w:trPr>
          <w:trHeight w:val="840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B30A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 xml:space="preserve">Target mRNA </w:t>
            </w: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br/>
              <w:t>and probe na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6350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First probe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C6C5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Second probe</w:t>
            </w:r>
          </w:p>
        </w:tc>
      </w:tr>
      <w:tr w:rsidR="003E11CB" w:rsidRPr="00AE0A67" w14:paraId="7DDA327B" w14:textId="77777777" w:rsidTr="00BA288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3DC0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C92D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A390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61F7CB1C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F855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1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ACFE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TGTGTGCTTCTCGGCGAAACACA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638A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TTATACCGATGGGCGATCTCACTaaTCCATCTAAGCT</w:t>
            </w:r>
            <w:proofErr w:type="spellEnd"/>
          </w:p>
        </w:tc>
      </w:tr>
      <w:tr w:rsidR="003E11CB" w:rsidRPr="00AE0A67" w14:paraId="2EAD57F8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7E1B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2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AFC9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CTGTTACTTCCTGCACTAATTTGG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87E2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TCGGCAACACACGTCTTTGCAAAaaTCCATCTAAGCT</w:t>
            </w:r>
            <w:proofErr w:type="spellEnd"/>
          </w:p>
        </w:tc>
      </w:tr>
      <w:tr w:rsidR="003E11CB" w:rsidRPr="00AE0A67" w14:paraId="349DB056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493D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3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89BA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TTGGAATGGCACACAACTTATCT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791B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AGTTCACCATAGTTTTCACGGAGaaTCCATCTAAGCT</w:t>
            </w:r>
            <w:proofErr w:type="spellEnd"/>
          </w:p>
        </w:tc>
      </w:tr>
      <w:tr w:rsidR="003E11CB" w:rsidRPr="00AE0A67" w14:paraId="5EF65504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961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4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4638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CATTGTACTGCTCAGCATAGTAAA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A331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TGCACAACACTGGGTCAGAATaaTCCATCTAAGCT</w:t>
            </w:r>
            <w:proofErr w:type="spellEnd"/>
          </w:p>
        </w:tc>
      </w:tr>
      <w:tr w:rsidR="003E11CB" w:rsidRPr="00AE0A67" w14:paraId="0C071F22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8509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5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9B94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ACGGACAGATGAGACCAATGCTTT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4D61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TGCATACTGGAGCACTTCATTCTCaaTCCATCTAAGCT</w:t>
            </w:r>
            <w:proofErr w:type="spellEnd"/>
          </w:p>
        </w:tc>
      </w:tr>
      <w:tr w:rsidR="003E11CB" w:rsidRPr="00AE0A67" w14:paraId="20C22354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213D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6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0440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AGACGAGCTACTGCCCATGCTTTA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E6C0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AGTCAGCATTGGGGAATGTCTGGCaaTCCATCTAAGCT</w:t>
            </w:r>
            <w:proofErr w:type="spellEnd"/>
          </w:p>
        </w:tc>
      </w:tr>
      <w:tr w:rsidR="003E11CB" w:rsidRPr="00AE0A67" w14:paraId="6D0912A4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2137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7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2E20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GTCAGGTCTGTTGCCAATTTGGTG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5054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ATGGCAGCACTCCTTGTTGACTTaaTCCATCTAAGCT</w:t>
            </w:r>
            <w:proofErr w:type="spellEnd"/>
          </w:p>
        </w:tc>
      </w:tr>
      <w:tr w:rsidR="003E11CB" w:rsidRPr="00AE0A67" w14:paraId="62F42F6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D1C3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8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0019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AGTTTGCTGGAGATAGTCGCCTGG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9934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ACAGTGGTTTATCGCAGCAAGTCTaaTCCATCTAAGCT</w:t>
            </w:r>
            <w:proofErr w:type="spellEnd"/>
          </w:p>
        </w:tc>
      </w:tr>
      <w:tr w:rsidR="003E11CB" w:rsidRPr="00AE0A67" w14:paraId="76B6BF36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BAB7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9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D78F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TCATGCTCCACCTCACTAAGACAG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5ED2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TGGCAGGCAGATCAGCAGGCATGGaaTCCATCTAAGCT</w:t>
            </w:r>
            <w:proofErr w:type="spellEnd"/>
          </w:p>
        </w:tc>
      </w:tr>
      <w:tr w:rsidR="003E11CB" w:rsidRPr="00AE0A67" w14:paraId="06D0188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26B9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10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163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CCGTAGCATGCGGGAGGATTGGC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C0DF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AGGCTGAAATTCAGCAAGCACTGaaTCCATCTAAGCT</w:t>
            </w:r>
            <w:proofErr w:type="spellEnd"/>
          </w:p>
        </w:tc>
      </w:tr>
      <w:tr w:rsidR="003E11CB" w:rsidRPr="00AE0A67" w14:paraId="5BAFCF1D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4A3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11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ED36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CTAGAATGGCATTTTGGAATCCAT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477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GAGGTGCTTTCTGGGTGTAGCGaaTCCATCTAAGCT</w:t>
            </w:r>
            <w:proofErr w:type="spellEnd"/>
          </w:p>
        </w:tc>
      </w:tr>
      <w:tr w:rsidR="003E11CB" w:rsidRPr="00AE0A67" w14:paraId="730F2834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636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12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828E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TTCTTGCAGCCTCCACGAGAGTT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441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ACACTTGGTGCCCACTCTTCCTAGaaTCCATCTAAGCT</w:t>
            </w:r>
            <w:proofErr w:type="spellEnd"/>
          </w:p>
        </w:tc>
      </w:tr>
      <w:tr w:rsidR="003E11CB" w:rsidRPr="00AE0A67" w14:paraId="3B68D490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64AC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13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F7FB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CACAAGGCAGTCTCTGATCTTCA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98D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AGGATTGCAGACAGATAGTCTTCaaTCCATCTAAGCT</w:t>
            </w:r>
            <w:proofErr w:type="spellEnd"/>
          </w:p>
        </w:tc>
      </w:tr>
      <w:tr w:rsidR="003E11CB" w:rsidRPr="00AE0A67" w14:paraId="63CD6BE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F6B5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14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57F9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CTGGGGTCTTCTCATGCAGCAGAC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547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ACAGCACTTGGTAACATGCTCACTaaTCCATCTAAGCT</w:t>
            </w:r>
            <w:proofErr w:type="spellEnd"/>
          </w:p>
        </w:tc>
      </w:tr>
      <w:tr w:rsidR="003E11CB" w:rsidRPr="00AE0A67" w14:paraId="5B7C1B9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A2F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15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57E9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AGGTCTCAGCTTTAAACTCTTTG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7900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TGTGCAGATATCAGAGTGGAAGGTaaTCCATCTAAGCT</w:t>
            </w:r>
            <w:proofErr w:type="spellEnd"/>
          </w:p>
        </w:tc>
      </w:tr>
      <w:tr w:rsidR="003E11CB" w:rsidRPr="00AE0A67" w14:paraId="2888201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BC75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16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B8A7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AGCCGTTTGTTTCTTAATCTGCTT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B7E4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CTTGTGCTTCACCAGCTCAGCAaaTCCATCTAAGCT</w:t>
            </w:r>
            <w:proofErr w:type="spellEnd"/>
          </w:p>
        </w:tc>
      </w:tr>
      <w:tr w:rsidR="003E11CB" w:rsidRPr="00AE0A67" w14:paraId="3A3AEF0D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ECD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17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E30E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CATGACAGTCTTCAGTTGCTCCG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9DA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GTATCCAGGAACTGTGCAAAGTCAaaTCCATCTAAGCT</w:t>
            </w:r>
            <w:proofErr w:type="spellEnd"/>
          </w:p>
        </w:tc>
      </w:tr>
      <w:tr w:rsidR="003E11CB" w:rsidRPr="00AE0A67" w14:paraId="6A1E9823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1A85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lbumin-18S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379D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CCACGTaaAGAAGCAGGTGTCCTTGTCAGCAG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68A2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AGTGACAAGGTTTGGACCCTCAGTaaTCCATCTAAGCT</w:t>
            </w:r>
            <w:proofErr w:type="spellEnd"/>
          </w:p>
        </w:tc>
      </w:tr>
      <w:tr w:rsidR="003E11CB" w:rsidRPr="00AE0A67" w14:paraId="6A7CFEEF" w14:textId="77777777" w:rsidTr="00BA288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F69B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14C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315E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30F300A3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D0ED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ytochrome P450 2E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E75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9B64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127DE991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C394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yp2e1-1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DCD8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CCTTGTAGCCATGCAGGACCACGA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90F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GTGGTTCAGTAGCACCTCCTTGACaaGGCAAGTAGAT</w:t>
            </w:r>
            <w:proofErr w:type="spellEnd"/>
          </w:p>
        </w:tc>
      </w:tr>
      <w:tr w:rsidR="003E11CB" w:rsidRPr="00AE0A67" w14:paraId="377B09B4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273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lastRenderedPageBreak/>
              <w:t>Cyp2e1-2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BEE2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CCTGGAACACAGGAATGTCCCCTC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D3C3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GAAAATAATCCCCTTGTTCTTGTAaaGGCAAGTAGGAT</w:t>
            </w:r>
            <w:proofErr w:type="spellEnd"/>
          </w:p>
        </w:tc>
      </w:tr>
      <w:tr w:rsidR="003E11CB" w:rsidRPr="00AE0A67" w14:paraId="7971D012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0196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yp2e1-3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C5F0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AAAACCTCCGCACGTCCTTCCATG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6C07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TCCCCAGTCACGGAGGATACTTAGaaGGCAAGTAGGAT</w:t>
            </w:r>
            <w:proofErr w:type="spellEnd"/>
          </w:p>
        </w:tc>
      </w:tr>
      <w:tr w:rsidR="003E11CB" w:rsidRPr="00AE0A67" w14:paraId="7B780562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829A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yp2e1-4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2500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GTCAAAAGGCTGGCCTTTGGTCT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A8A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CACAGCCAATCAGAAAGGTAaaGGCAAGTAGGAT</w:t>
            </w:r>
            <w:proofErr w:type="spellEnd"/>
          </w:p>
        </w:tc>
      </w:tr>
      <w:tr w:rsidR="003E11CB" w:rsidRPr="00AE0A67" w14:paraId="35F2FFC1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3693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yp2e1-5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7B93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TTCATTGAACAAACTCATGAGCT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A790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AGGGAGTACTCAGCAGGTAGAAGaaGGCAAGTAGGAT</w:t>
            </w:r>
            <w:proofErr w:type="spellEnd"/>
          </w:p>
        </w:tc>
      </w:tr>
      <w:tr w:rsidR="003E11CB" w:rsidRPr="00AE0A67" w14:paraId="4EDF8987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A57A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yp2e1-6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1283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TTCCTTGGCTTTTCCAAGTGTGTA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8BB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AGTTGATGTCCAGTGACTTAAGGaaGGCAAGTAGGAT</w:t>
            </w:r>
            <w:proofErr w:type="spellEnd"/>
          </w:p>
        </w:tc>
      </w:tr>
      <w:tr w:rsidR="003E11CB" w:rsidRPr="00AE0A67" w14:paraId="674BEC0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BD3A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yp2e1-7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3EF8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TCTCTATGAGGAGACAGTCAGTCA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8247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TTCTTGGCTGTGTTTTTCCTTCTCaaGGCAAGTAGGAT</w:t>
            </w:r>
            <w:proofErr w:type="spellEnd"/>
          </w:p>
        </w:tc>
      </w:tr>
      <w:tr w:rsidR="003E11CB" w:rsidRPr="00AE0A67" w14:paraId="3596FD3C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BB47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yp2e1-8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423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GTAGGGCATATTCATCCTGTCTC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379D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TGAATCTCATGCACTACAGCGTCCaaGGCAAGTAGGAT</w:t>
            </w:r>
            <w:proofErr w:type="spellEnd"/>
          </w:p>
        </w:tc>
      </w:tr>
      <w:tr w:rsidR="003E11CB" w:rsidRPr="00AE0A67" w14:paraId="5F08A63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DBA7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yp2e1-9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8497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CGGAACACGGTGTCTCGGGTTGC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38D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CTGTACCCTTGGGGATGACATATCaaGGCAAGTAGGAT</w:t>
            </w:r>
            <w:proofErr w:type="spellEnd"/>
          </w:p>
        </w:tc>
      </w:tr>
      <w:tr w:rsidR="003E11CB" w:rsidRPr="00AE0A67" w14:paraId="053FB7E4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E0C6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yp2e1-10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E127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ATAGTCACTGTACTTGAACTTCCC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7840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GCTTTCCTGCAGAAAACGCCTTGaaGGCAAGTAGGAT</w:t>
            </w:r>
            <w:proofErr w:type="spellEnd"/>
          </w:p>
        </w:tc>
      </w:tr>
      <w:tr w:rsidR="003E11CB" w:rsidRPr="00AE0A67" w14:paraId="4D865D1C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E48A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yp2e1-11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6B3B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CAGAGACTTCAGATTAAAATGCTG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96D6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GAGGTCGATATCCTTAGGGTCAaaGGCAAGTAGGAT</w:t>
            </w:r>
            <w:proofErr w:type="spellEnd"/>
          </w:p>
        </w:tc>
      </w:tr>
      <w:tr w:rsidR="003E11CB" w:rsidRPr="00AE0A67" w14:paraId="47449DF3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D57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yp2e1-12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FE4F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TCGCGTGGGATACTGCCAAAGCCA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7E9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AACGAGGAATGACACAGAGTTTAAaaGGCAAGTAGGAT</w:t>
            </w:r>
            <w:proofErr w:type="spellEnd"/>
          </w:p>
        </w:tc>
      </w:tr>
      <w:tr w:rsidR="003E11CB" w:rsidRPr="00AE0A67" w14:paraId="0F827890" w14:textId="77777777" w:rsidTr="00BA288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573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581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016A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06E2F37D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7E90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opamine receptor D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2AA2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6450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05BCF486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C2F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CA08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AGCCTAAAATACATGCATTTCTC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55F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ATGCTGCCTCTTCTTCTGAGACaaTCCTTTGCAACA</w:t>
            </w:r>
            <w:proofErr w:type="spellEnd"/>
          </w:p>
        </w:tc>
      </w:tr>
      <w:tr w:rsidR="003E11CB" w:rsidRPr="00AE0A67" w14:paraId="2FB65B92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5B9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2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FC8C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ACCTGTCTTCTGGGTTCAGTGCT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6967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ACCAGGAAGAAGAGCCGCTTGCTTaaTCCTTTGCAACA</w:t>
            </w:r>
            <w:proofErr w:type="spellEnd"/>
          </w:p>
        </w:tc>
      </w:tr>
      <w:tr w:rsidR="003E11CB" w:rsidRPr="00AE0A67" w14:paraId="3E9233AF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3C6C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3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B3B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GGTGGCTTAGCCCTCACGTTCT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1360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CCATCTTCCAGAAGGAAAGCACTaaTCCTTTGCAACA</w:t>
            </w:r>
            <w:proofErr w:type="spellEnd"/>
          </w:p>
        </w:tc>
      </w:tr>
      <w:tr w:rsidR="003E11CB" w:rsidRPr="00AE0A67" w14:paraId="33CBC04C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A09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4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5B9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AACAGGCTGTGAGGATGCGAAAGG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EF72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AGTGGACAGGATAAGCAGGGACAGaaTCCTTTGCAACA</w:t>
            </w:r>
            <w:proofErr w:type="spellEnd"/>
          </w:p>
        </w:tc>
      </w:tr>
      <w:tr w:rsidR="003E11CB" w:rsidRPr="00AE0A67" w14:paraId="4D21F1CC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D017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5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F2F7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ACAGTCCTTGGAGATGGAGCCTC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CC94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CATGAGGGATCAGGTAAACCAGAaaTCCTTTGCAACA</w:t>
            </w:r>
            <w:proofErr w:type="spellEnd"/>
          </w:p>
        </w:tc>
      </w:tr>
      <w:tr w:rsidR="003E11CB" w:rsidRPr="00AE0A67" w14:paraId="44D5EEB0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5EC8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6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F296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CGCTGTGGGTAACGGGTTGGAT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4C0D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AACCCAATATTCAGGTTGAATGCTaaTCCTTTGCAACA</w:t>
            </w:r>
            <w:proofErr w:type="spellEnd"/>
          </w:p>
        </w:tc>
      </w:tr>
      <w:tr w:rsidR="003E11CB" w:rsidRPr="00AE0A67" w14:paraId="21D6751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AAD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7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7F8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GTTGGAGAAGTTCTGTAACTGTCC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2E5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CTAGAGAATACACTGGAGTCAGTaaTCCTTTGCAACA</w:t>
            </w:r>
            <w:proofErr w:type="spellEnd"/>
          </w:p>
        </w:tc>
      </w:tr>
      <w:tr w:rsidR="003E11CB" w:rsidRPr="00AE0A67" w14:paraId="20CC6CCF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75AC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8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3946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GAATCTCAGAGTCTATGTGTACTG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1587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CTTCCCAGAAGTCATTCCCAGCTaaTCCTTTGCAACA</w:t>
            </w:r>
            <w:proofErr w:type="spellEnd"/>
          </w:p>
        </w:tc>
      </w:tr>
      <w:tr w:rsidR="003E11CB" w:rsidRPr="00AE0A67" w14:paraId="461C192C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6F9E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9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E997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ATTCACCTCGATGCACATCTTAA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2560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GCTGTGACCTGTGACTTTACAGaaTCCTTTGCAACA</w:t>
            </w:r>
            <w:proofErr w:type="spellEnd"/>
          </w:p>
        </w:tc>
      </w:tr>
      <w:tr w:rsidR="003E11CB" w:rsidRPr="00AE0A67" w14:paraId="4BFCEB37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8EC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10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7D09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GATGAGGCACAGCTCATTAGCTA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B07F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CCAACAACAGAAGTGTATACTTCaaTCCTTTGCAACA</w:t>
            </w:r>
            <w:proofErr w:type="spellEnd"/>
          </w:p>
        </w:tc>
      </w:tr>
      <w:tr w:rsidR="003E11CB" w:rsidRPr="00AE0A67" w14:paraId="5969F390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731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lastRenderedPageBreak/>
              <w:t>Drd1-1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36E6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TAGATTCAAAACCACAGGGAGGA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0333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TTGCAGTCCAGGCTATGACTTGGAaaTCCTTTGCAACA</w:t>
            </w:r>
            <w:proofErr w:type="spellEnd"/>
          </w:p>
        </w:tc>
      </w:tr>
      <w:tr w:rsidR="003E11CB" w:rsidRPr="00AE0A67" w14:paraId="5A4CF47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1BDB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12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1C1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AGCTGCTTCCAAAGAACACCTTG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BB0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TCCTTCAGTTCTATCCACATGTaaTCCTTTGCAACA</w:t>
            </w:r>
            <w:proofErr w:type="spellEnd"/>
          </w:p>
        </w:tc>
      </w:tr>
      <w:tr w:rsidR="003E11CB" w:rsidRPr="00AE0A67" w14:paraId="0EE613D8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BCC9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13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5197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TATAGCATCCTAAGAGGGTCGAGA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DFAA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GGCATTATTCGTTGTAGGGCAGAGaaTCCTTTGCAACA</w:t>
            </w:r>
            <w:proofErr w:type="spellEnd"/>
          </w:p>
        </w:tc>
      </w:tr>
      <w:tr w:rsidR="003E11CB" w:rsidRPr="00AE0A67" w14:paraId="18122D2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3EEE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14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0FEE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TCTCACACTTCCTTCCTGGAAAG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03F8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CACCTGTTTGGATACAGCAAACAaaTCCTTTGCAACA</w:t>
            </w:r>
            <w:proofErr w:type="spellEnd"/>
          </w:p>
        </w:tc>
      </w:tr>
      <w:tr w:rsidR="003E11CB" w:rsidRPr="00AE0A67" w14:paraId="07B1C391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B2ED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15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01F9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CAGCGATGAGCCCAACTATCGGA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8632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TTGGTTAGACCTGGGCAGATGAAGaaTCCTTTGCAACA</w:t>
            </w:r>
            <w:proofErr w:type="spellEnd"/>
          </w:p>
        </w:tc>
      </w:tr>
      <w:tr w:rsidR="003E11CB" w:rsidRPr="00AE0A67" w14:paraId="701293D0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83BB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16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78B2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TGATGCTCAACACACACCGGGAA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1854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TGTGACTAGTGATGCTGATGGCTTaaTCCTTTGCAACA</w:t>
            </w:r>
            <w:proofErr w:type="spellEnd"/>
          </w:p>
        </w:tc>
      </w:tr>
      <w:tr w:rsidR="003E11CB" w:rsidRPr="00AE0A67" w14:paraId="21243030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D740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17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AFF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CACCGGCCTCCTCCCTCTTCAGG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0C57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ACAGCTTCTCCAGTGGCTTAGGTAaaTCCTTTGCAACA</w:t>
            </w:r>
            <w:proofErr w:type="spellEnd"/>
          </w:p>
        </w:tc>
      </w:tr>
      <w:tr w:rsidR="003E11CB" w:rsidRPr="00AE0A67" w14:paraId="41327DAD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95FA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18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68B3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AGCCCTAGGGAACTCATAGCTTCA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6994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CTCGTGTTAATTTCTTAACAGaaTCCTTTGCAACA</w:t>
            </w:r>
            <w:proofErr w:type="spellEnd"/>
          </w:p>
        </w:tc>
      </w:tr>
      <w:tr w:rsidR="003E11CB" w:rsidRPr="00AE0A67" w14:paraId="43BD3964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C239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19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F796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AGTTCAGTCTCTGATTTAACAT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255A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GGCTCATGAAGTGCTAGTACAATGaaTCCTTTGCAACA</w:t>
            </w:r>
            <w:proofErr w:type="spellEnd"/>
          </w:p>
        </w:tc>
      </w:tr>
      <w:tr w:rsidR="003E11CB" w:rsidRPr="00AE0A67" w14:paraId="6DCBA63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F9AF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1-20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9470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TTGAGTTAAGGAACCACCACATCA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D79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TTACCTTGTGTTTATTTGTGTCTGaaTCCTTTGCAACA</w:t>
            </w:r>
            <w:proofErr w:type="spellEnd"/>
          </w:p>
        </w:tc>
      </w:tr>
      <w:tr w:rsidR="003E11CB" w:rsidRPr="00AE0A67" w14:paraId="769EFBD8" w14:textId="77777777" w:rsidTr="00BA288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4D3A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FD7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FCC5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0A01570F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0904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opamine receptor D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C6CA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03F1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3ACB64C5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9E0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1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C92F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AGGACAGGTTCAGTGGATCCATT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EE38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TGCCTCTCCAGATCATCATCGTAaaTCGAAGTCGTAT</w:t>
            </w:r>
            <w:proofErr w:type="spellEnd"/>
          </w:p>
        </w:tc>
      </w:tr>
      <w:tr w:rsidR="003E11CB" w:rsidRPr="00AE0A67" w14:paraId="1F124998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5B24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2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5506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TTGCCCTTGAGTGGTGTCTTCAGG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9FD2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TTTCATGTCCTCAGGGTGGGTACaaTCGAAGTCGTAT</w:t>
            </w:r>
            <w:proofErr w:type="spellEnd"/>
          </w:p>
        </w:tc>
      </w:tr>
      <w:tr w:rsidR="003E11CB" w:rsidRPr="00AE0A67" w14:paraId="7839DB16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E001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3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580B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GCTATGTAGACCGTGGTGGGATGG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6CB1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TCTGGTTTGGCAGGACTGTCAGGGaaTCGAAGTCGTAT</w:t>
            </w:r>
            <w:proofErr w:type="spellEnd"/>
          </w:p>
        </w:tc>
      </w:tr>
      <w:tr w:rsidR="003E11CB" w:rsidRPr="00AE0A67" w14:paraId="321C75A0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6E1D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4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3B35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TCCTGCGGCTCATCGTCTTAAGGG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3616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TTTCTTCTCCTTCTGCTGGGAGAGaaTCGAAGTCGTAT</w:t>
            </w:r>
            <w:proofErr w:type="spellEnd"/>
          </w:p>
        </w:tc>
      </w:tr>
      <w:tr w:rsidR="003E11CB" w:rsidRPr="00AE0A67" w14:paraId="5D67B4A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9405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5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6DCF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TCAGGATGTGCGTGATGAAGAAG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7DDD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TGGGATGTTGCAGTCACAGTGTATaaTCGAAGTCGTAT</w:t>
            </w:r>
            <w:proofErr w:type="spellEnd"/>
          </w:p>
        </w:tc>
      </w:tr>
      <w:tr w:rsidR="003E11CB" w:rsidRPr="00AE0A67" w14:paraId="10F1ED05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AB2F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6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0024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TGTTGAAGGTGGTATAGATGATG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403C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TTCATGAAGGCCTTGCGGAACTCaaTCGAAGTCGTAT</w:t>
            </w:r>
            <w:proofErr w:type="spellEnd"/>
          </w:p>
        </w:tc>
      </w:tr>
      <w:tr w:rsidR="003E11CB" w:rsidRPr="00AE0A67" w14:paraId="59AD92B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E98B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7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6157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GGAGACAGGATCTGCATGTGAAA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BC9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AAGGCTGCTGCTTCTTTGGTGCCaaTCGAAGTCGTAT</w:t>
            </w:r>
            <w:proofErr w:type="spellEnd"/>
          </w:p>
        </w:tc>
      </w:tr>
      <w:tr w:rsidR="003E11CB" w:rsidRPr="00AE0A67" w14:paraId="3A66F5D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2AC2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8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44CE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CAAGGGCCAGGCCAAGCCAACAAT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7453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TACCACCTGATCCAACATAGGCAaaTCGAAGTCGTAT</w:t>
            </w:r>
            <w:proofErr w:type="spellEnd"/>
          </w:p>
        </w:tc>
      </w:tr>
      <w:tr w:rsidR="003E11CB" w:rsidRPr="00AE0A67" w14:paraId="67FD0D3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29E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9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B5E1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CACTAACGTCACCTGGAGGCCTT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0DD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ACCTGGTGTTTATGTGTGTCTCCCaaTCGAAGTCGTAT</w:t>
            </w:r>
            <w:proofErr w:type="spellEnd"/>
          </w:p>
        </w:tc>
      </w:tr>
      <w:tr w:rsidR="003E11CB" w:rsidRPr="00AE0A67" w14:paraId="1B9F19D8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3F0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10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3BB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TGCTATGGAAAGTAGGGATTCACA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C010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ACAGTGGAGAACATAGCAATACCCaaTCGAAGTCGTAT</w:t>
            </w:r>
          </w:p>
        </w:tc>
      </w:tr>
      <w:tr w:rsidR="003E11CB" w:rsidRPr="00AE0A67" w14:paraId="259B0180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F39D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11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A42F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GTGGATTGGAGGGTAGAGGGAAAT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9075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TCCAATGTATGTCAAGAAGTGGCGaaTCGAAGTCGTAT</w:t>
            </w:r>
            <w:proofErr w:type="spellEnd"/>
          </w:p>
        </w:tc>
      </w:tr>
      <w:tr w:rsidR="003E11CB" w:rsidRPr="00AE0A67" w14:paraId="6F621D3F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5592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lastRenderedPageBreak/>
              <w:t>Drd2-12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015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CCCATTAGACTTCATGATAACGG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5ED0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TTCTCCGCCTGTTCACTGGGAAAaaTCGAAGTCGTAT</w:t>
            </w:r>
            <w:proofErr w:type="spellEnd"/>
          </w:p>
        </w:tc>
      </w:tr>
      <w:tr w:rsidR="003E11CB" w:rsidRPr="00AE0A67" w14:paraId="0DFC3C15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8EA9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13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C10C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GATTGACAATCTTGGCATGCCCA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D449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ATCTCAAAGAACTTGGCAATCCTaaTCGAAGTCGTAT</w:t>
            </w:r>
          </w:p>
        </w:tc>
      </w:tr>
      <w:tr w:rsidR="003E11CB" w:rsidRPr="00AE0A67" w14:paraId="72ACF735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9971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14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646A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GAAGGCCGAGTCCATCTGGGCCT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1C48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ACACTGCAGAGCCTGCAGGGTCAAaaTCGAAGTCGTAT</w:t>
            </w:r>
            <w:proofErr w:type="spellEnd"/>
          </w:p>
        </w:tc>
      </w:tr>
      <w:tr w:rsidR="003E11CB" w:rsidRPr="00AE0A67" w14:paraId="7C8D9CD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A4B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15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0C38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GCCCTACCCTGGCAGGATAAGGG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8BB1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AGCTGGTAAGATACCAGTCTCCCaaTCGAAGTCGTAT</w:t>
            </w:r>
            <w:proofErr w:type="spellEnd"/>
          </w:p>
        </w:tc>
      </w:tr>
      <w:tr w:rsidR="003E11CB" w:rsidRPr="00AE0A67" w14:paraId="723887B8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7F01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16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2EE3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AACTTCCCAGGCTGTCCAGCATC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570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TCAGCTCCAACACTGGTCCAAGGCaaTCGAAGTCGTAT</w:t>
            </w:r>
            <w:proofErr w:type="spellEnd"/>
          </w:p>
        </w:tc>
      </w:tr>
      <w:tr w:rsidR="003E11CB" w:rsidRPr="00AE0A67" w14:paraId="4C251415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B8D2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17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4412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GGGGAGAGGGAAGATATCAACAC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36EF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AGAGGCACTGGCAGAGAAGAGACaaTCGAAGTCGTAT</w:t>
            </w:r>
            <w:proofErr w:type="spellEnd"/>
          </w:p>
        </w:tc>
      </w:tr>
      <w:tr w:rsidR="003E11CB" w:rsidRPr="00AE0A67" w14:paraId="51B91F9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04A5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18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985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TGTTACAGAGTTGGAGCCCAGAC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F2C0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TTATTGGTTTGGTGCATGTATGGTaaTCGAAGTCGTAT</w:t>
            </w:r>
            <w:proofErr w:type="spellEnd"/>
          </w:p>
        </w:tc>
      </w:tr>
      <w:tr w:rsidR="003E11CB" w:rsidRPr="00AE0A67" w14:paraId="0FE9E32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E119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19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6967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CCTGTCTGGCTTCCCTTCGGACCC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82D2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GCATGGCATAGTAGTTGTAGTGGaaTCGAAGTCGTAT</w:t>
            </w:r>
            <w:proofErr w:type="spellEnd"/>
          </w:p>
        </w:tc>
      </w:tr>
      <w:tr w:rsidR="003E11CB" w:rsidRPr="00AE0A67" w14:paraId="24DF34E3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084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20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4020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ACGCTTGCGGAGAACGATGTAGA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DDBA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ACGCTTGGTGTTGACCCGCTTCaaTCGAAGTCGTAT</w:t>
            </w:r>
            <w:proofErr w:type="spellEnd"/>
          </w:p>
        </w:tc>
      </w:tr>
      <w:tr w:rsidR="003E11CB" w:rsidRPr="00AE0A67" w14:paraId="3180177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C9EF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Drd2-21P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A390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AGCTCCTGAGCTCGGCGGGCAGCA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75B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TGGTGCTTGACAGCATCTCCATTTaaTCGAAGTCGTAT</w:t>
            </w:r>
            <w:proofErr w:type="spellEnd"/>
          </w:p>
        </w:tc>
      </w:tr>
      <w:tr w:rsidR="003E11CB" w:rsidRPr="00AE0A67" w14:paraId="6A5C3377" w14:textId="77777777" w:rsidTr="00BA288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21C1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C2D4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1692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6D61AA8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F59C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trogen recepto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5448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298E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73610BFF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8664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1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9365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GTAGAATCCGTTCCGAGGCTGTTA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B0E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AGGGAGCCTTGTGTTTTCGGTTTaaAGGTAGGTGTAA</w:t>
            </w:r>
            <w:proofErr w:type="spellEnd"/>
          </w:p>
        </w:tc>
      </w:tr>
      <w:tr w:rsidR="003E11CB" w:rsidRPr="00AE0A67" w14:paraId="663F0AC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633A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2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8EE8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TTAAGCTAGACAATGGCAGAGGA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38EE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AAGAATGTCGCCCAGAGACTGCCaaAGGTAGGTGTAA</w:t>
            </w:r>
            <w:proofErr w:type="spellEnd"/>
          </w:p>
        </w:tc>
      </w:tr>
      <w:tr w:rsidR="003E11CB" w:rsidRPr="00AE0A67" w14:paraId="497F9D2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DC86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3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E6CF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AGGGTCATGGTCATGGTAAGTGGC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0D2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AGGCCATTCCCGAGGCTTTGGTGTaaAGGTAGGTGTAA</w:t>
            </w:r>
            <w:proofErr w:type="spellEnd"/>
          </w:p>
        </w:tc>
      </w:tr>
      <w:tr w:rsidR="003E11CB" w:rsidRPr="00AE0A67" w14:paraId="3E9276C6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DC0A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4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4C9C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TTGTCAGAATTAGACCTGTAGAA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E45A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TCTCTCTCGGCCATTCTGGCGTCaaAGGTAGGTGTAA</w:t>
            </w:r>
            <w:proofErr w:type="spellEnd"/>
          </w:p>
        </w:tc>
      </w:tr>
      <w:tr w:rsidR="003E11CB" w:rsidRPr="00AE0A67" w14:paraId="73A40983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36DB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5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5AAA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TTGTGCTTCAACATTCTCCCTC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17F7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GGCCTTCCAAGTCATCTCTCTGAaaAGGTAGGTGTAA</w:t>
            </w:r>
            <w:proofErr w:type="spellEnd"/>
          </w:p>
        </w:tc>
      </w:tr>
      <w:tr w:rsidR="003E11CB" w:rsidRPr="00AE0A67" w14:paraId="16C97A66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DEE8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6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3DE1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TGTCTCCTGAAGCACCCATTTCA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C3C1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CTTGGCCAAAGGTTGGCAGCCCTaaAGGTAGGTGTAA</w:t>
            </w:r>
            <w:proofErr w:type="spellEnd"/>
          </w:p>
        </w:tc>
      </w:tr>
      <w:tr w:rsidR="003E11CB" w:rsidRPr="00AE0A67" w14:paraId="53226E6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9583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7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9586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AGGGCTATTCTTCTTAGTGTGCT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0F98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ATCTGGTCAGCTGTCAAGGACAAaaAGGTAGGTGTAA</w:t>
            </w:r>
            <w:proofErr w:type="spellEnd"/>
          </w:p>
        </w:tc>
      </w:tr>
      <w:tr w:rsidR="003E11CB" w:rsidRPr="00AE0A67" w14:paraId="52B89996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2AA5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8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D3FD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TAAGCCCATCATTGAGGCTTCAC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7078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GCTCCCTATCTGCTAGGTTGGTCaaAGGTAGGTGTAA</w:t>
            </w:r>
            <w:proofErr w:type="spellEnd"/>
          </w:p>
        </w:tc>
      </w:tr>
      <w:tr w:rsidR="003E11CB" w:rsidRPr="00AE0A67" w14:paraId="61DC1935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8FDA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9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7308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TCTCTTTGCCCAGTTGATCATA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C99F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AGATTCAAGTCCCCAAAGCCTGGaaAGGTAGGTGTAA</w:t>
            </w:r>
            <w:proofErr w:type="spellEnd"/>
          </w:p>
        </w:tc>
      </w:tr>
      <w:tr w:rsidR="003E11CB" w:rsidRPr="00AE0A67" w14:paraId="3370EAB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FFD2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10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183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ACTCGAGAAGGTGGACCTGATCA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DB54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AATCATCAGAATCTCCAGCCAGGaaAGGTAGGTGTAA</w:t>
            </w:r>
            <w:proofErr w:type="spellEnd"/>
          </w:p>
        </w:tc>
      </w:tr>
      <w:tr w:rsidR="003E11CB" w:rsidRPr="00AE0A67" w14:paraId="16970D9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A557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11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D72E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TGGAGCTGGTGGTGGCCAGCTGGG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A68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TAGGTTTGTAAGGAATGTGCTGAaaAGGTAGGTGTAA</w:t>
            </w:r>
            <w:proofErr w:type="spellEnd"/>
          </w:p>
        </w:tc>
      </w:tr>
      <w:tr w:rsidR="003E11CB" w:rsidRPr="00AE0A67" w14:paraId="00F7954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21CF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lastRenderedPageBreak/>
              <w:t>Esr1-12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D52B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GAGCTCTCAGATCGTGTTGGGGAA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C334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TTCTCAGAACCTTTCGGGGAGCCTaaAGGTAGGTGTAA</w:t>
            </w:r>
            <w:proofErr w:type="spellEnd"/>
          </w:p>
        </w:tc>
      </w:tr>
      <w:tr w:rsidR="003E11CB" w:rsidRPr="00AE0A67" w14:paraId="5550AB04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70CC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13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006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GAGACAGAATTCTGCTAGTCATAC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6CAD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GGATGCATGCCACAGTGTACGCaaAGGTAGGTGTAA</w:t>
            </w:r>
            <w:proofErr w:type="spellEnd"/>
          </w:p>
        </w:tc>
      </w:tr>
      <w:tr w:rsidR="003E11CB" w:rsidRPr="00AE0A67" w14:paraId="54B3AD7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D9D8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14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1458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AACAGAAGACATGCCACTAAGAA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4D45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CCTGGAATCCCTTTTGCCTGTTCaaAGGTAGGTGTAA</w:t>
            </w:r>
            <w:proofErr w:type="spellEnd"/>
          </w:p>
        </w:tc>
      </w:tr>
      <w:tr w:rsidR="003E11CB" w:rsidRPr="00AE0A67" w14:paraId="0751A507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1C4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15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AC6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GCCCCAGGGGCAGAAGACTATTAT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2D8B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GGTCCTCAAGCTGCCTTTACTGCaaAGGTAGGTGTAA</w:t>
            </w:r>
            <w:proofErr w:type="spellEnd"/>
          </w:p>
        </w:tc>
      </w:tr>
      <w:tr w:rsidR="003E11CB" w:rsidRPr="00AE0A67" w14:paraId="7190FEC7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B34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16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1A9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TGCTGAAGAATGTCCAGTTTACCA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A38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GGGAAGAGACAAGGCTAGCATCCaaAGGTAGGTGTAA</w:t>
            </w:r>
            <w:proofErr w:type="spellEnd"/>
          </w:p>
        </w:tc>
      </w:tr>
      <w:tr w:rsidR="003E11CB" w:rsidRPr="00AE0A67" w14:paraId="347FEB67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B13D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17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559E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TTACTTTCCTTCTTAGACTCCTCC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6C63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CCAGGTCATTCTCCACATTTCTCaaAGGTAGGTGTAA</w:t>
            </w:r>
            <w:proofErr w:type="spellEnd"/>
          </w:p>
        </w:tc>
      </w:tr>
      <w:tr w:rsidR="003E11CB" w:rsidRPr="00AE0A67" w14:paraId="42FD8FF3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68EC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18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0699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CAGAGCAGCCTCACTGTGCATGG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0BFD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ATGTAAGTGAAGTCAGCCCATGGAaaAGGTAGGTGTAA</w:t>
            </w:r>
            <w:proofErr w:type="spellEnd"/>
          </w:p>
        </w:tc>
      </w:tr>
      <w:tr w:rsidR="003E11CB" w:rsidRPr="00AE0A67" w14:paraId="75C6AEF6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8312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19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55E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ACAGGTATCTGATGTCACCTCTT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9E22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AAGTTCCTGGAGCATCTACAGGAaaAGGTAGGTGTAA</w:t>
            </w:r>
            <w:proofErr w:type="spellEnd"/>
          </w:p>
        </w:tc>
      </w:tr>
      <w:tr w:rsidR="003E11CB" w:rsidRPr="00AE0A67" w14:paraId="687F54E8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312A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sr1-20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1B5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TTGGGTGGCTGTGGATAGAGTAAG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59DB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CTAGAGAGACCAAGACCCCAGAGGaaAGGTAGGTGTAA</w:t>
            </w:r>
            <w:proofErr w:type="spellEnd"/>
          </w:p>
        </w:tc>
      </w:tr>
      <w:tr w:rsidR="003E11CB" w:rsidRPr="00AE0A67" w14:paraId="4FCFCBA9" w14:textId="77777777" w:rsidTr="00BA2885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93EB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8DF8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43C7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297B9393" w14:textId="77777777" w:rsidTr="00BA2885">
        <w:trPr>
          <w:trHeight w:val="8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501F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 xml:space="preserve">LDL </w:t>
            </w: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receptorrelated</w:t>
            </w:r>
            <w:proofErr w:type="spellEnd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 xml:space="preserve"> protein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925F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2484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35BFF607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48B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Lrp2-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6836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AGAGGGTTTGGCAAGGCTGCTTAA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C86E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TGAAAGTCACCCCGTTTCCATTTaaTCGAAGTCGTAT</w:t>
            </w:r>
            <w:proofErr w:type="spellEnd"/>
          </w:p>
        </w:tc>
      </w:tr>
      <w:tr w:rsidR="003E11CB" w:rsidRPr="00AE0A67" w14:paraId="1C6C4A1C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E478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Lrp2-2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AEFD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TGTCCATGTTCACATCAGCCCCTG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FF73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TCAGGGCCAAAAGGAGACACACCaaTCGAAGTCGTAT</w:t>
            </w:r>
            <w:proofErr w:type="spellEnd"/>
          </w:p>
        </w:tc>
      </w:tr>
      <w:tr w:rsidR="003E11CB" w:rsidRPr="00AE0A67" w14:paraId="201A457C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3C61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Lrp2-3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2B6B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ATTGCCATGGATCTGTCAATAAT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7A4C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TACCTCCATGACGAATTGTTCATaaTCGAAGTCGTAT</w:t>
            </w:r>
            <w:proofErr w:type="spellEnd"/>
          </w:p>
        </w:tc>
      </w:tr>
      <w:tr w:rsidR="003E11CB" w:rsidRPr="00AE0A67" w14:paraId="1275BF84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866F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Lrp2-4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1C43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GTTTTCAAATATCACAGGCTGCT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0CF8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TACTGTCTTTGGCTGCATACATTaaTCGAAGTCGTAT</w:t>
            </w:r>
            <w:proofErr w:type="spellEnd"/>
          </w:p>
        </w:tc>
      </w:tr>
      <w:tr w:rsidR="003E11CB" w:rsidRPr="00AE0A67" w14:paraId="4795C8A2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0E62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Lrp2-5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A065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CCTGCACTGCCAGGCCCACTTTGG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101F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GTCACCTGTGAGCTTACTGACGGaaTCGAAGTCGTAT</w:t>
            </w:r>
            <w:proofErr w:type="spellEnd"/>
          </w:p>
        </w:tc>
      </w:tr>
      <w:tr w:rsidR="003E11CB" w:rsidRPr="00AE0A67" w14:paraId="018141C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ECF9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Lrp2-6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E741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TTCTGGTTTTCCACATTTTCTGGT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7DAC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AGAAGGATCTATGGACCTTCCATaaTCGAAGTCGTAT</w:t>
            </w:r>
            <w:proofErr w:type="spellEnd"/>
          </w:p>
        </w:tc>
      </w:tr>
      <w:tr w:rsidR="003E11CB" w:rsidRPr="00AE0A67" w14:paraId="2A800B82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5A40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Lrp2-7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2322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GGCTGGCTTTGGCTCTGGAACTAT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ADB6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CCTGAGTTTCATCAGCTCCAGGGaaTCGAAGTCGTAT</w:t>
            </w:r>
            <w:proofErr w:type="spellEnd"/>
          </w:p>
        </w:tc>
      </w:tr>
      <w:tr w:rsidR="003E11CB" w:rsidRPr="00AE0A67" w14:paraId="51B5DAF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6553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Lrp2-8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EFFE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GTCTGCTTGGGTTTTCGTTTGAAG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C4F9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ATAGATTGGATTTTCGAAGTTCGaaTCGAAGTCGTAT</w:t>
            </w:r>
            <w:proofErr w:type="spellEnd"/>
          </w:p>
        </w:tc>
      </w:tr>
      <w:tr w:rsidR="003E11CB" w:rsidRPr="00AE0A67" w14:paraId="4C1173A6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661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Lrp2-9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0305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TTCCTTTTGCTCAGTGTCCATCT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503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ATGGAGGGGGAGCCACAGCCACAaaTCGAAGTCGTAT</w:t>
            </w:r>
            <w:proofErr w:type="spellEnd"/>
          </w:p>
        </w:tc>
      </w:tr>
      <w:tr w:rsidR="003E11CB" w:rsidRPr="00AE0A67" w14:paraId="686EB091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E721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Lrp2-10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B741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TTGAAGCTTTAGCAGGAAGAGAA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21FE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GTGTAGCCTGGAGTCGAACTTCTaaTCGAAGTCGTAT</w:t>
            </w:r>
            <w:proofErr w:type="spellEnd"/>
          </w:p>
        </w:tc>
      </w:tr>
      <w:tr w:rsidR="003E11CB" w:rsidRPr="00AE0A67" w14:paraId="56F8BB19" w14:textId="77777777" w:rsidTr="00BA2885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87C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F07F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03FB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4E6980D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E9EB4" w14:textId="0A23C72C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 xml:space="preserve">Oxytocin </w:t>
            </w:r>
            <w:r w:rsid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r</w:t>
            </w: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ecep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B131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3FE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29508064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0FA8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lastRenderedPageBreak/>
              <w:t>Oxtr-1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88E0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GCGATGCTCAGGTGCTTCATGAAA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E3D3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CCTGGAACACGGCCACCACCAGGTaaTCCTTTGCAACA</w:t>
            </w:r>
            <w:proofErr w:type="spellEnd"/>
          </w:p>
        </w:tc>
      </w:tr>
      <w:tr w:rsidR="003E11CB" w:rsidRPr="00AE0A67" w14:paraId="5E00CCFC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A426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2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1A36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GACCAGACGACACAGCAGGTCGGG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7C08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AACATGCCCACCACCTGCAAGTATaaTCCTTTGCAACA</w:t>
            </w:r>
            <w:proofErr w:type="spellEnd"/>
          </w:p>
        </w:tc>
      </w:tr>
      <w:tr w:rsidR="003E11CB" w:rsidRPr="00AE0A67" w14:paraId="28E7079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4BB4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3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0B96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GCGCAGCGAGAAAATGTGCACC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89D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CAATCGAAGACGCCGTCCGCCACaaTCCTTTGCAACA</w:t>
            </w:r>
            <w:proofErr w:type="spellEnd"/>
          </w:p>
        </w:tc>
      </w:tr>
      <w:tr w:rsidR="003E11CB" w:rsidRPr="00AE0A67" w14:paraId="4B50D29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B85B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4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6D25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GTGACGTAGGCCTTGGGTCCCCA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F56C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ACAATGTAGACGGCGAGCGTGATCaaTCCTTTGCAACA</w:t>
            </w:r>
            <w:proofErr w:type="spellEnd"/>
          </w:p>
        </w:tc>
      </w:tr>
      <w:tr w:rsidR="003E11CB" w:rsidRPr="00AE0A67" w14:paraId="0F91D877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C54A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5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799E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AAGCTGATGAGACCATAGCAGGC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7FEA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TGAGTCGCAGATTCTGCCAGATCTaaTCCTTTGCAACA</w:t>
            </w:r>
            <w:proofErr w:type="spellEnd"/>
          </w:p>
        </w:tc>
      </w:tr>
      <w:tr w:rsidR="003E11CB" w:rsidRPr="00AE0A67" w14:paraId="7BC11A31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07B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6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8254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ACACTACTGACCCGTGCCAACGCC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A9DB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ATTTTGGCCTTGGAGATAAGCTaaTCCTTTGCAACA</w:t>
            </w:r>
            <w:proofErr w:type="spellEnd"/>
          </w:p>
        </w:tc>
      </w:tr>
      <w:tr w:rsidR="003E11CB" w:rsidRPr="00AE0A67" w14:paraId="4621FFE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6CA2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7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619D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AATGATGAAGGTCATCTTCACTG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A984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CAGCACACGATGAAGGCCAGAaaTCCTTTGCAACA</w:t>
            </w:r>
            <w:proofErr w:type="spellEnd"/>
          </w:p>
        </w:tc>
      </w:tr>
      <w:tr w:rsidR="003E11CB" w:rsidRPr="00AE0A67" w14:paraId="60D9287D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39F7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8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9111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ATGAAGGCAGAAGCTTCTTTGGGC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2558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TGAGGCTGGCCAAGAGCATGGCAAaaTCCTTTGCAACA</w:t>
            </w:r>
            <w:proofErr w:type="spellEnd"/>
          </w:p>
        </w:tc>
      </w:tr>
      <w:tr w:rsidR="003E11CB" w:rsidRPr="00AE0A67" w14:paraId="64C48422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1F9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9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F0DE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TGCACGAGTTCGTGGAAGAGATGG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596B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ACCGAGCAGAGCAGCAGAGGAAGCaaTCCTTTGCAACA</w:t>
            </w:r>
            <w:proofErr w:type="spellEnd"/>
          </w:p>
        </w:tc>
      </w:tr>
      <w:tr w:rsidR="003E11CB" w:rsidRPr="00AE0A67" w14:paraId="571A947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E047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10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E033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TGCTAATGCTCGTCTCTCCAGGCC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E922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ACGAAGGTGGAGGAGTTGCTTTTaaTCCTTTGCAACA</w:t>
            </w:r>
            <w:proofErr w:type="spellEnd"/>
          </w:p>
        </w:tc>
      </w:tr>
      <w:tr w:rsidR="003E11CB" w:rsidRPr="00AE0A67" w14:paraId="155A135D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ED4C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11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5A29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TCTGACTCGAGCTGCGACGACTC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A916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TGCCGAGGATGGTTGAGAACAGCaaTCCTTTGCAACA</w:t>
            </w:r>
            <w:proofErr w:type="spellEnd"/>
          </w:p>
        </w:tc>
      </w:tr>
      <w:tr w:rsidR="003E11CB" w:rsidRPr="00AE0A67" w14:paraId="6F86EEA1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5930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12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64EE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AGCCACCAGAGGGGAAGATCGGC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CF7B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ATAGGCACCATATACAGCTCCATGaaTCCTTTGCAACA</w:t>
            </w:r>
            <w:proofErr w:type="spellEnd"/>
          </w:p>
        </w:tc>
      </w:tr>
      <w:tr w:rsidR="003E11CB" w:rsidRPr="00AE0A67" w14:paraId="7ED939E7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929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13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BD1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ACCAGCCCAAGGACAGGAGGGATG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ECAD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AAGTCAGAATATGACACAGAATCaaTCCTTTGCAACA</w:t>
            </w:r>
            <w:proofErr w:type="spellEnd"/>
          </w:p>
        </w:tc>
      </w:tr>
      <w:tr w:rsidR="003E11CB" w:rsidRPr="00AE0A67" w14:paraId="46759C1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F46F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14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2F2F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TCTCCCATGGAGACATTTCCCTA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90D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CTCTGATGGCTGAGTGACCCTGTaaTCCTTTGCAACA</w:t>
            </w:r>
            <w:proofErr w:type="spellEnd"/>
          </w:p>
        </w:tc>
      </w:tr>
      <w:tr w:rsidR="003E11CB" w:rsidRPr="00AE0A67" w14:paraId="70682577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3145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15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F7D6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TAGAAATAGGTGGGAGTCCAGGTG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BD78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GCCCAGGAACACTTGAGTCAGGGTaaTCCTTTGCAACA</w:t>
            </w:r>
            <w:proofErr w:type="spellEnd"/>
          </w:p>
        </w:tc>
      </w:tr>
      <w:tr w:rsidR="003E11CB" w:rsidRPr="00AE0A67" w14:paraId="42D8CDC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234B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16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E809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GTGAGGTGCAGGAGAATCTACCCA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0EB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ATAAACAAGGGGTGGAGGGGACAGaaTCCTTTGCAACA</w:t>
            </w:r>
            <w:proofErr w:type="spellEnd"/>
          </w:p>
        </w:tc>
      </w:tr>
      <w:tr w:rsidR="003E11CB" w:rsidRPr="00AE0A67" w14:paraId="4C2D8BD0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C3D7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17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D73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TGTGCCGTCTTTCACAAGATACCA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6378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TCAGGTAACTGGTCACCAATCCTAaaTCCTTTGCAACA</w:t>
            </w:r>
            <w:proofErr w:type="spellEnd"/>
          </w:p>
        </w:tc>
      </w:tr>
      <w:tr w:rsidR="003E11CB" w:rsidRPr="00AE0A67" w14:paraId="62F1B086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98CD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18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E067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TCCTTGTCTCATCCCACTGGACTT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4A6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TCTGCGTCTGCAGCCTCATTTCCCaaTCCTTTGCAACA</w:t>
            </w:r>
            <w:proofErr w:type="spellEnd"/>
          </w:p>
        </w:tc>
      </w:tr>
      <w:tr w:rsidR="003E11CB" w:rsidRPr="00AE0A67" w14:paraId="2792070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DE87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19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CB4C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TCAGGTCAGAAGGAAATTAGCACC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077D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AGGATGCTAAGATCTGTCCACACAaaTCCTTTGCAACA</w:t>
            </w:r>
            <w:proofErr w:type="spellEnd"/>
          </w:p>
        </w:tc>
      </w:tr>
      <w:tr w:rsidR="003E11CB" w:rsidRPr="00AE0A67" w14:paraId="6AC992F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4CA4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Oxtr-20P1S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FB4E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TCGACGTaaCTCCAAATGCTTTCTGGGATGTCC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B7F2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GGTGGCTTCACGGCTCAGTTTCCaaTCCTTTGCAACA</w:t>
            </w:r>
            <w:proofErr w:type="spellEnd"/>
          </w:p>
        </w:tc>
      </w:tr>
      <w:tr w:rsidR="003E11CB" w:rsidRPr="00AE0A67" w14:paraId="73D04122" w14:textId="77777777" w:rsidTr="00BA288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9115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ADBD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0D1D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51C756F3" w14:textId="77777777" w:rsidTr="00BA288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FAF7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roenkephal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C04B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6E3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12DB2D4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F84B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Penk-1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4260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CTGGAGGTATCCTATCTTCCCAC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569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TGATGCCTGGGACTATTCTATCTAATCGaaGTCGTAT</w:t>
            </w:r>
            <w:proofErr w:type="spellEnd"/>
          </w:p>
        </w:tc>
      </w:tr>
      <w:tr w:rsidR="003E11CB" w:rsidRPr="00AE0A67" w14:paraId="6E14A00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50D1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Penk-2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4988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GCCTCCGTACCGTTTCATGAAGC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62A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TATAGCTCGTCCATCTTCTTCATGAATCGaaGTCGTAT</w:t>
            </w:r>
            <w:proofErr w:type="spellEnd"/>
          </w:p>
        </w:tc>
      </w:tr>
      <w:tr w:rsidR="003E11CB" w:rsidRPr="00AE0A67" w14:paraId="64A28696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BE1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lastRenderedPageBreak/>
              <w:t>Penk-3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F23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CATCCTTCTTCATGAAGCCGCCAT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B059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TTGGCCAAGGTGTCTCCCTCATCAATCGaaGTCGTAT</w:t>
            </w:r>
            <w:proofErr w:type="spellEnd"/>
          </w:p>
        </w:tc>
      </w:tr>
      <w:tr w:rsidR="003E11CB" w:rsidRPr="00AE0A67" w14:paraId="2CCEF57C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217B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Penk-4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39AB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TGTTGGTGCTCTCTTGTTGGTGG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27DB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TACCTCTTGCTCATGTCTTCGTCAATCGaaGTCGTAT</w:t>
            </w:r>
            <w:proofErr w:type="spellEnd"/>
          </w:p>
        </w:tc>
      </w:tr>
      <w:tr w:rsidR="003E11CB" w:rsidRPr="00AE0A67" w14:paraId="6DF88BE1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5B8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Penk-5S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F4C5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TGGTCGaaCATTGACAAGGCAGTTGCTCATG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7AD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CAAAGCAGCATGTGACAAGAAACAATCGaaGTCGTAT</w:t>
            </w:r>
            <w:proofErr w:type="spellEnd"/>
          </w:p>
        </w:tc>
      </w:tr>
      <w:tr w:rsidR="003E11CB" w:rsidRPr="00AE0A67" w14:paraId="3ABDF6C8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B27A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Penk-1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D27A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TGGAGGTATCCTATCTTCCCAC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81B5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TGATGCCTGGGACTATTCTATCTaaAGGTAGGTGTAA</w:t>
            </w:r>
            <w:proofErr w:type="spellEnd"/>
          </w:p>
        </w:tc>
      </w:tr>
      <w:tr w:rsidR="003E11CB" w:rsidRPr="00AE0A67" w14:paraId="3C3E1C4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11B2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Penk-2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B0EA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GCCTCCGTACCGTTTCATGAAGC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E80C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TATAGCTCGTCCATCTTCTTCATGaaAGGTAGGTGTAA</w:t>
            </w:r>
            <w:proofErr w:type="spellEnd"/>
          </w:p>
        </w:tc>
      </w:tr>
      <w:tr w:rsidR="003E11CB" w:rsidRPr="00AE0A67" w14:paraId="107CD5B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3B3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Penk-3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CA23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ATCCTTCTTCATGAAGCCGCCAT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908A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TTGGCCAAGGTGTCTCCCTCATCaaAGGTAGGTGTAA</w:t>
            </w:r>
            <w:proofErr w:type="spellEnd"/>
          </w:p>
        </w:tc>
      </w:tr>
      <w:tr w:rsidR="003E11CB" w:rsidRPr="00AE0A67" w14:paraId="504B8B4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097E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Penk-4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0C73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TGTTGGTGCTCTCTTGTTGGTGG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6A52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TACCTCTTGCTCATGTCTTCGTCaaAGGTAGGTGTAA</w:t>
            </w:r>
            <w:proofErr w:type="spellEnd"/>
          </w:p>
        </w:tc>
      </w:tr>
      <w:tr w:rsidR="003E11CB" w:rsidRPr="00AE0A67" w14:paraId="09CC0D2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B447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游ゴシック Medium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游ゴシック Medium"/>
                <w:color w:val="000000"/>
                <w:sz w:val="20"/>
                <w:szCs w:val="20"/>
                <w:lang w:val="en-US"/>
              </w:rPr>
              <w:t>Penk-5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F487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ATTGACAAGGCAGTTGCTCATG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D2F4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CAAAGCAGCATGTGACAAGAAACaaAGGTAGGTGTAA</w:t>
            </w:r>
            <w:proofErr w:type="spellEnd"/>
          </w:p>
        </w:tc>
      </w:tr>
      <w:tr w:rsidR="003E11CB" w:rsidRPr="00AE0A67" w14:paraId="242FA819" w14:textId="77777777" w:rsidTr="00BA2885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D19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22C5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C4FD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32ED9135" w14:textId="77777777" w:rsidTr="00BA2885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09B6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eriost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598F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A864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20AE3875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8621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ostn-1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6E86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TCGGTGAAAGTGGTTTGCTGTTTT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EF3D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ATGCCAAGCCTAATTGGGCTACCAaaGGCAAGTAGGAT</w:t>
            </w:r>
            <w:proofErr w:type="spellEnd"/>
          </w:p>
        </w:tc>
      </w:tr>
      <w:tr w:rsidR="003E11CB" w:rsidRPr="00AE0A67" w14:paraId="1010D7FC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8ABC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ostn-2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ECB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TGGCACCATTCCTTCCCTGCTTG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D952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TTGGATGATTTCTCGGAATATGTGaaGGCAAGTAGGAT</w:t>
            </w:r>
            <w:proofErr w:type="spellEnd"/>
          </w:p>
        </w:tc>
      </w:tr>
      <w:tr w:rsidR="003E11CB" w:rsidRPr="00AE0A67" w14:paraId="5AB7939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AA2F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ostn-3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649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GCCGCAGCTTGTCGTGCAGGGAT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1CD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GAGGAAGATGCTAAAGCGCTTGTCaaGGCAAGTAGGAT</w:t>
            </w:r>
            <w:proofErr w:type="spellEnd"/>
          </w:p>
        </w:tc>
      </w:tr>
      <w:tr w:rsidR="003E11CB" w:rsidRPr="00AE0A67" w14:paraId="7A4581E3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6F0D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ostn-4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3074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TGTTTTGGAGAGCATTTTTATCC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C1DF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CCTGGGGTCAGGTGATAAAGAATaaGGCAAGTAGGAT</w:t>
            </w:r>
            <w:proofErr w:type="spellEnd"/>
          </w:p>
        </w:tc>
      </w:tr>
      <w:tr w:rsidR="003E11CB" w:rsidRPr="00AE0A67" w14:paraId="0CCB2FB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4CB6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ostn-5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C753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TGACTCCGGGTTCGAATCCCTTT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9219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TCCCTGTGTGGTCTTCAGGATATTaaGGCAAGTAGGAT</w:t>
            </w:r>
            <w:proofErr w:type="spellEnd"/>
          </w:p>
        </w:tc>
      </w:tr>
      <w:tr w:rsidR="003E11CB" w:rsidRPr="00AE0A67" w14:paraId="129F0586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292B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ostn-6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4D6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AATAGGCTGAAGACTGCCTTGAA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D108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ATTGCAGGTCCTTCCGTTTTGaaGGCAAGTAGGAT</w:t>
            </w:r>
            <w:proofErr w:type="spellEnd"/>
          </w:p>
        </w:tc>
      </w:tr>
      <w:tr w:rsidR="003E11CB" w:rsidRPr="00AE0A67" w14:paraId="38493A3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3A54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ostn-7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9104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CCTGAAGTCGGGATCACCTTCAA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1579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GTCACCGTTTCGCCTTCTTTAATCaaGGCAAGTAGGAT</w:t>
            </w:r>
            <w:proofErr w:type="spellEnd"/>
          </w:p>
        </w:tc>
      </w:tr>
      <w:tr w:rsidR="003E11CB" w:rsidRPr="00AE0A67" w14:paraId="4C8A833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BA2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ostn-8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075E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TCCTGTGGAAATCCTGGTATATT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7162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TGCAAGGTCTCTCCTGTTTCTCCAaaGGCAAGTAGGAT</w:t>
            </w:r>
            <w:proofErr w:type="spellEnd"/>
          </w:p>
        </w:tc>
      </w:tr>
      <w:tr w:rsidR="003E11CB" w:rsidRPr="00AE0A67" w14:paraId="30F16388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941D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ostn-9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F423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TGTGACCTTGGAGACCTCTTTTTG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C673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TGACCATCGCCACCTTCAATGAACaaGGCAAGTAGGAT</w:t>
            </w:r>
            <w:proofErr w:type="spellEnd"/>
          </w:p>
        </w:tc>
      </w:tr>
      <w:tr w:rsidR="003E11CB" w:rsidRPr="00AE0A67" w14:paraId="72CC9DC2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4201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ostn-10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0CBD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CCTGAAGCAGTCTTTTAATCTCCT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69C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TGGTATCTTCTTTGCAGGTGTGTCaaGGCAAGTAGGAT</w:t>
            </w:r>
            <w:proofErr w:type="spellEnd"/>
          </w:p>
        </w:tc>
      </w:tr>
      <w:tr w:rsidR="003E11CB" w:rsidRPr="00AE0A67" w14:paraId="633EB012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D15D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Postn-11S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7E0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GTGGAGTaaCTTCTAGGCCCTTGAACCCTTTTG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5AE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CTGAGAACGGCCTTCTCTTGATCaaGGCAAGTAGGAT</w:t>
            </w:r>
            <w:proofErr w:type="spellEnd"/>
          </w:p>
        </w:tc>
      </w:tr>
      <w:tr w:rsidR="003E11CB" w:rsidRPr="00AE0A67" w14:paraId="50E88509" w14:textId="77777777" w:rsidTr="00BA2885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9B3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1B1A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83CF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642FB3AF" w14:textId="77777777" w:rsidTr="00BA2885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47CE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romodul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9044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53D5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1A55155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D226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1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EB85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GCATCCAGGTCAAAGGGATCCCCA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2CE6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CCAGGAGGTTACCATCATTACCAGaaAGGTAGGTGTAA</w:t>
            </w:r>
            <w:proofErr w:type="spellEnd"/>
          </w:p>
        </w:tc>
      </w:tr>
      <w:tr w:rsidR="003E11CB" w:rsidRPr="00AE0A67" w14:paraId="2DB754E0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189B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lastRenderedPageBreak/>
              <w:t>Umod-2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D382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TTCTGTTGAGTTACTGGCTTCAG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F0D2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GTTGTGGCATTCAGAACACCGTCTaaAGGTAGGTGTAA</w:t>
            </w:r>
            <w:proofErr w:type="spellEnd"/>
          </w:p>
        </w:tc>
      </w:tr>
      <w:tr w:rsidR="003E11CB" w:rsidRPr="00AE0A67" w14:paraId="5A6F9C0D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FDD7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3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FB84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GCACGTTGTGACCACACCATCCA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E6A4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TCACCAGTGAAGCCGGTCTGGCAGaaAGGTAGGTGTAA</w:t>
            </w:r>
            <w:proofErr w:type="spellEnd"/>
          </w:p>
        </w:tc>
      </w:tr>
      <w:tr w:rsidR="003E11CB" w:rsidRPr="00AE0A67" w14:paraId="11E01EA3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876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4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246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AGCACACTCATCCATGTCCTCACA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D6C4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TTGGAGCAGTTGTGAGTCCATGGGaaAGGTAGGTGTAA</w:t>
            </w:r>
            <w:proofErr w:type="spellEnd"/>
          </w:p>
        </w:tc>
      </w:tr>
      <w:tr w:rsidR="003E11CB" w:rsidRPr="00AE0A67" w14:paraId="57D9175C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41F3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5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7BA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CTGACAGGAGCACTTAAACGAG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EBD1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AGCTCAGGCGTCAGACGAAAACCaaAGGTAGGTGTAA</w:t>
            </w:r>
            <w:proofErr w:type="spellEnd"/>
          </w:p>
        </w:tc>
      </w:tr>
      <w:tr w:rsidR="003E11CB" w:rsidRPr="00AE0A67" w14:paraId="64278AF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215F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6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0792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CTGCTCTGAGCACTCATCCACAT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45BE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GGCCAGGGCATGACAGTTACTGAGaaAGGTAGGTGTAA</w:t>
            </w:r>
            <w:proofErr w:type="spellEnd"/>
          </w:p>
        </w:tc>
      </w:tr>
      <w:tr w:rsidR="003E11CB" w:rsidRPr="00AE0A67" w14:paraId="394A299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BB10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7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2237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GCACAAGTAGTCGCCTTCTGTG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77D9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TCCCCTGTAAAGCCCTCGGGACAaaAGGTAGGTGTAA</w:t>
            </w:r>
            <w:proofErr w:type="spellEnd"/>
          </w:p>
        </w:tc>
      </w:tr>
      <w:tr w:rsidR="003E11CB" w:rsidRPr="00AE0A67" w14:paraId="47B4BC4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ADCA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8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A99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TTGACACACCAGCTTTCCATCC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80B4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AGGGTCTCATATGTATTGCAGGGaaAGGTAGGTGTAA</w:t>
            </w:r>
            <w:proofErr w:type="spellEnd"/>
          </w:p>
        </w:tc>
      </w:tr>
      <w:tr w:rsidR="003E11CB" w:rsidRPr="00AE0A67" w14:paraId="4F14A8BF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8508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9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534B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AGTAAGCCAGATTGCACTCAGG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5024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TCCCCTCCACGGAACTAGGATCGGaaAGGTAGGTGTAA</w:t>
            </w:r>
            <w:proofErr w:type="spellEnd"/>
          </w:p>
        </w:tc>
      </w:tr>
      <w:tr w:rsidR="003E11CB" w:rsidRPr="00AE0A67" w14:paraId="43A8C188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A812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10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97FD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ATGCAATCTTCATCTACCCTGCAT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B6B8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GGCAGCGCCATCTGCCGTTATCCGaaAGGTAGGTGTAA</w:t>
            </w:r>
            <w:proofErr w:type="spellEnd"/>
          </w:p>
        </w:tc>
      </w:tr>
      <w:tr w:rsidR="003E11CB" w:rsidRPr="00AE0A67" w14:paraId="0E6E003E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54DA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11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1ECC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GAGACATCTGTGATGTTGGAGTC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606C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CACACTCCAGCCTGTACTCCAATTaaAGGTAGGTGTAA</w:t>
            </w:r>
            <w:proofErr w:type="spellEnd"/>
          </w:p>
        </w:tc>
      </w:tr>
      <w:tr w:rsidR="003E11CB" w:rsidRPr="00AE0A67" w14:paraId="3CC99D6B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C141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12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C118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ACTTTCTGAGGGACATCTTGATG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9009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TCATAAAGCCCAAACTCTGTAGCTaaAGGTAGGTGTAA</w:t>
            </w:r>
            <w:proofErr w:type="spellEnd"/>
          </w:p>
        </w:tc>
      </w:tr>
      <w:tr w:rsidR="003E11CB" w:rsidRPr="00AE0A67" w14:paraId="3E5E47B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8DA8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13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5346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GAGCATTGTCTGTCATTCAGGTAC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843D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TCGTTCATCACTCTCACTGAAGCaaAGGTAGGTGTAA</w:t>
            </w:r>
            <w:proofErr w:type="spellEnd"/>
          </w:p>
        </w:tc>
      </w:tr>
      <w:tr w:rsidR="003E11CB" w:rsidRPr="00AE0A67" w14:paraId="4582FDF2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250C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14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FAE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ACGGGTCTGATCTATGAAGTTC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09A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TCGTGTTATGGGACCCAAGTTCAGaaAGGTAGGTGTAA</w:t>
            </w:r>
            <w:proofErr w:type="spellEnd"/>
          </w:p>
        </w:tc>
      </w:tr>
      <w:tr w:rsidR="003E11CB" w:rsidRPr="00AE0A67" w14:paraId="1A010901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5022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Umod-15A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193A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ACGCGAaaCCTCAAGTTGCTGGAAGCAGCCT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1C1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AACAACAGCAGCCAGATGCTCAGGaaAGGTAGGTGTAA</w:t>
            </w:r>
            <w:proofErr w:type="spellEnd"/>
          </w:p>
        </w:tc>
      </w:tr>
      <w:tr w:rsidR="003E11CB" w:rsidRPr="00AE0A67" w14:paraId="55C315ED" w14:textId="77777777" w:rsidTr="00BA288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327C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9006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B7A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233F6FE5" w14:textId="77777777" w:rsidTr="00BA2885">
        <w:trPr>
          <w:trHeight w:val="8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D1A2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esicular Glutamate Transporte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07FE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80D9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E11CB" w:rsidRPr="00AE0A67" w14:paraId="32D3AA62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463A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1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FF81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GAGCTTGGCGCTCTCCCCGATGGC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DCFA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GTGTTAAACTTCGTAACAGGGTTCaaAGCCCATTAGAT</w:t>
            </w:r>
            <w:proofErr w:type="spellEnd"/>
          </w:p>
        </w:tc>
      </w:tr>
      <w:tr w:rsidR="003E11CB" w:rsidRPr="00AE0A67" w14:paraId="01153722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C495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2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6835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GGCCAACAAAGCCACACTTCTCCT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9A0A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TTCGTCACTGCCAGCCAGCTGGTCaaAGCCCATTAGAT</w:t>
            </w:r>
            <w:proofErr w:type="spellEnd"/>
          </w:p>
        </w:tc>
      </w:tr>
      <w:tr w:rsidR="003E11CB" w:rsidRPr="00AE0A67" w14:paraId="58AC8EF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0CE9F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3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3773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CTGGAAACTGCCCCACAGTGGGAG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23D76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GCTAGAGGTGTATGGAGTGGAAGaaAGCCCATTAGAT</w:t>
            </w:r>
            <w:proofErr w:type="spellEnd"/>
          </w:p>
        </w:tc>
      </w:tr>
      <w:tr w:rsidR="003E11CB" w:rsidRPr="00AE0A67" w14:paraId="40DE7BF5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5EA5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4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CFCB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GGGAGGAGTGGGGTTCCTCGACA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7561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GACTTGCATCTTAAGCCTGAGGCaaAGCCCATTAGAT</w:t>
            </w:r>
            <w:proofErr w:type="spellEnd"/>
          </w:p>
        </w:tc>
      </w:tr>
      <w:tr w:rsidR="003E11CB" w:rsidRPr="00AE0A67" w14:paraId="437D676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64A6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5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160E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AACTGCTAGTGTGCAGCTTCACCC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F780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TTTCAGGGGAGTCTGGGTATCCTTaaAGCCCATTAGAT</w:t>
            </w:r>
            <w:proofErr w:type="spellEnd"/>
          </w:p>
        </w:tc>
      </w:tr>
      <w:tr w:rsidR="003E11CB" w:rsidRPr="00AE0A67" w14:paraId="03095049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4F51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6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A89C9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ACAGGCAGAAACAAGCGGAGAACGA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49A1E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CCCTCAAAGGGGAGATTTGAGCCCaaAGCCCATTAGAT</w:t>
            </w:r>
            <w:proofErr w:type="spellEnd"/>
          </w:p>
        </w:tc>
      </w:tr>
      <w:tr w:rsidR="003E11CB" w:rsidRPr="00AE0A67" w14:paraId="340D179A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9BCC4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7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B602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AAGAGGTTGAACTGTCCCTCCAAA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9F4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TGAAACCTCAAAACCACAAGAGAaaAGCCCATTAGAT</w:t>
            </w:r>
            <w:proofErr w:type="spellEnd"/>
          </w:p>
        </w:tc>
      </w:tr>
      <w:tr w:rsidR="003E11CB" w:rsidRPr="00AE0A67" w14:paraId="6A23E6AD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F457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lastRenderedPageBreak/>
              <w:t>VG1-8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99E6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TAGCCTGAGAATCCCTGGGGTCTT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DE48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AGGGGACCACCTGAATAATCTCGGaaAGCCCATTAGAT</w:t>
            </w:r>
            <w:proofErr w:type="spellEnd"/>
          </w:p>
        </w:tc>
      </w:tr>
      <w:tr w:rsidR="003E11CB" w:rsidRPr="00AE0A67" w14:paraId="26592B85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5756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9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6DD1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GTGAGAATCAGTCCTGGGAACGGC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CBD5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ACCGCCATTTTCCCTCAGAAACGCaaAGCCCATTAGAT</w:t>
            </w:r>
          </w:p>
        </w:tc>
      </w:tr>
      <w:tr w:rsidR="003E11CB" w:rsidRPr="00AE0A67" w14:paraId="7E3AE224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508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10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9224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TCCCTGGACAATGATTGTACTAAG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284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GGGGTGAGCAGAGCCATTTTGGCCAaaAGCCCATTAGAT</w:t>
            </w:r>
            <w:proofErr w:type="spellEnd"/>
          </w:p>
        </w:tc>
      </w:tr>
      <w:tr w:rsidR="003E11CB" w:rsidRPr="00AE0A67" w14:paraId="5C8966CD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28CEB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11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4E75D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CCACTACTGAGACCTGAAAACTGA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CCC60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AGCCGCTGAATTAATAGCTTTGGGCaaAGCCCATTAGAT</w:t>
            </w:r>
            <w:proofErr w:type="spellEnd"/>
          </w:p>
        </w:tc>
      </w:tr>
      <w:tr w:rsidR="003E11CB" w:rsidRPr="00AE0A67" w14:paraId="67A58678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99DD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12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91301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AATGGCCACTGAGAAACCGAGGGCG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AD54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ATTTAGCCCCTGAGGGACACACAAaaAGCCCATTAGAT</w:t>
            </w:r>
            <w:proofErr w:type="spellEnd"/>
          </w:p>
        </w:tc>
      </w:tr>
      <w:tr w:rsidR="003E11CB" w:rsidRPr="00AE0A67" w14:paraId="681DB981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9CD5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13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7F2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AGGGGAAGCACCCCAGATTTGGAA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7EAF7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TCTACGTTGAGAGAGGGGTGTCTAaaAGCCCATTAGAT</w:t>
            </w:r>
            <w:proofErr w:type="spellEnd"/>
          </w:p>
        </w:tc>
      </w:tr>
      <w:tr w:rsidR="003E11CB" w:rsidRPr="00AE0A67" w14:paraId="69C03371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27768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14S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BC00C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CCTGCCCCAGGAACAACCCTCTCCT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3827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ACAGAGACAGACACCAAGACACGaaAGCCCATTAGAT</w:t>
            </w:r>
            <w:proofErr w:type="spellEnd"/>
          </w:p>
        </w:tc>
      </w:tr>
      <w:tr w:rsidR="003E11CB" w:rsidRPr="00AE0A67" w14:paraId="2CE18DF3" w14:textId="77777777" w:rsidTr="00BA28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262B3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VG1-15S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12F0A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CGTCGGATGaaTGGGGTGGGGCAGGGCAGGATTTAC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66D72" w14:textId="77777777" w:rsidR="003E11CB" w:rsidRPr="00AE0A67" w:rsidRDefault="003E11CB" w:rsidP="00BA2885">
            <w:pPr>
              <w:widowControl/>
              <w:spacing w:line="24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CCGTACACCAGAGCGTTTATTGGGaaAGCCCATTAGAT</w:t>
            </w:r>
            <w:proofErr w:type="spellEnd"/>
          </w:p>
        </w:tc>
      </w:tr>
    </w:tbl>
    <w:p w14:paraId="1191F654" w14:textId="77777777" w:rsidR="003E11CB" w:rsidRPr="00AE0A67" w:rsidRDefault="003E11CB">
      <w:pPr>
        <w:spacing w:line="240" w:lineRule="auto"/>
        <w:rPr>
          <w:sz w:val="20"/>
          <w:szCs w:val="20"/>
        </w:rPr>
      </w:pPr>
    </w:p>
    <w:p w14:paraId="74FEA124" w14:textId="4EA486E8" w:rsidR="003E11CB" w:rsidRPr="00AE0A67" w:rsidRDefault="003E11CB">
      <w:pPr>
        <w:spacing w:line="240" w:lineRule="auto"/>
        <w:rPr>
          <w:sz w:val="20"/>
          <w:szCs w:val="20"/>
          <w:lang w:val="en-US"/>
        </w:rPr>
      </w:pPr>
      <w:r w:rsidRPr="00AE0A67">
        <w:rPr>
          <w:sz w:val="20"/>
          <w:szCs w:val="20"/>
          <w:lang w:val="en-US"/>
        </w:rPr>
        <w:br w:type="page"/>
      </w:r>
    </w:p>
    <w:p w14:paraId="7D035B68" w14:textId="05E75AE4" w:rsidR="00AD1FBA" w:rsidRDefault="003E11CB" w:rsidP="00AE0A67">
      <w:pPr>
        <w:spacing w:line="240" w:lineRule="auto"/>
        <w:rPr>
          <w:sz w:val="20"/>
          <w:szCs w:val="20"/>
        </w:rPr>
      </w:pPr>
      <w:r w:rsidRPr="00AE0A67">
        <w:rPr>
          <w:sz w:val="20"/>
          <w:szCs w:val="20"/>
        </w:rPr>
        <w:lastRenderedPageBreak/>
        <w:t xml:space="preserve"> Table S2.  </w:t>
      </w:r>
      <w:r w:rsidR="009F4F10" w:rsidRPr="00AE0A67">
        <w:rPr>
          <w:rFonts w:eastAsia="ＭＳ Ｐゴシック"/>
          <w:color w:val="000000"/>
          <w:sz w:val="20"/>
          <w:szCs w:val="20"/>
          <w:lang w:val="en-US"/>
        </w:rPr>
        <w:t>Target mRNA and</w:t>
      </w:r>
      <w:r w:rsidR="009F4F10" w:rsidRPr="00AE0A67">
        <w:rPr>
          <w:sz w:val="20"/>
          <w:szCs w:val="20"/>
        </w:rPr>
        <w:t xml:space="preserve"> number of probe pair</w:t>
      </w:r>
    </w:p>
    <w:p w14:paraId="179692C7" w14:textId="0689ADBE" w:rsidR="00AE0A67" w:rsidRDefault="00AE0A67" w:rsidP="00AE0A67">
      <w:pPr>
        <w:spacing w:line="240" w:lineRule="auto"/>
        <w:rPr>
          <w:sz w:val="20"/>
          <w:szCs w:val="20"/>
        </w:rPr>
      </w:pPr>
    </w:p>
    <w:tbl>
      <w:tblPr>
        <w:tblW w:w="58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268"/>
      </w:tblGrid>
      <w:tr w:rsidR="00AE0A67" w:rsidRPr="00AE0A67" w14:paraId="07FC70EA" w14:textId="77777777" w:rsidTr="00AE0A6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8906F" w14:textId="77777777" w:rsidR="00AE0A67" w:rsidRPr="00AE0A67" w:rsidRDefault="00AE0A67" w:rsidP="00AE0A67">
            <w:pPr>
              <w:widowControl/>
              <w:spacing w:line="36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Target mR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9D0CF" w14:textId="77777777" w:rsidR="00AE0A67" w:rsidRPr="00AE0A67" w:rsidRDefault="00AE0A67" w:rsidP="00AE0A67">
            <w:pPr>
              <w:widowControl/>
              <w:spacing w:line="360" w:lineRule="auto"/>
              <w:jc w:val="left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 xml:space="preserve">Number of probe pair </w:t>
            </w:r>
          </w:p>
        </w:tc>
      </w:tr>
      <w:tr w:rsidR="00AE0A67" w:rsidRPr="00AE0A67" w14:paraId="048D0C05" w14:textId="77777777" w:rsidTr="00AE0A67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48111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874FE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AE0A67" w:rsidRPr="00AE0A67" w14:paraId="4183647D" w14:textId="77777777" w:rsidTr="00AE0A67">
        <w:trPr>
          <w:trHeight w:val="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C3D4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  <w:t>Cytochrome P450 2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75B5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AE0A67" w:rsidRPr="00AE0A67" w14:paraId="33DCF4C1" w14:textId="77777777" w:rsidTr="00AE0A67">
        <w:trPr>
          <w:trHeight w:val="24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2F10A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  <w:t>Dopamine receptor 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60079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AE0A67" w:rsidRPr="00AE0A67" w14:paraId="61541386" w14:textId="77777777" w:rsidTr="00AE0A67">
        <w:trPr>
          <w:trHeight w:val="24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65EF0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  <w:t>Dopamine receptor 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4FA54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AE0A67" w:rsidRPr="00AE0A67" w14:paraId="785AD0A5" w14:textId="77777777" w:rsidTr="00AE0A67">
        <w:trPr>
          <w:trHeight w:val="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DDF8E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  <w:t>Estrogen receptor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64FAA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AE0A67" w:rsidRPr="00AE0A67" w14:paraId="229B1257" w14:textId="77777777" w:rsidTr="00AE0A67">
        <w:trPr>
          <w:trHeight w:val="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34A5E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  <w:t>LDL receptor-related protein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8DEE0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AE0A67" w:rsidRPr="00AE0A67" w14:paraId="1E753CB8" w14:textId="77777777" w:rsidTr="00AE0A67">
        <w:trPr>
          <w:trHeight w:val="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B5AB7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  <w:t>Oxytocin recep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3E06A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AE0A67" w:rsidRPr="00AE0A67" w14:paraId="06BEA8F0" w14:textId="77777777" w:rsidTr="00AE0A67">
        <w:trPr>
          <w:trHeight w:val="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71C23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  <w:t>Proenkepha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F3485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E0A67" w:rsidRPr="00AE0A67" w14:paraId="258C5FAA" w14:textId="77777777" w:rsidTr="00AE0A67">
        <w:trPr>
          <w:trHeight w:val="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3B1C3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0A67"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  <w:t>Periost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776FC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AE0A67" w:rsidRPr="00AE0A67" w14:paraId="649E1182" w14:textId="77777777" w:rsidTr="00AE0A67">
        <w:trPr>
          <w:trHeight w:val="8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EC67D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  <w:t>Uromodu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7910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AE0A67" w:rsidRPr="00AE0A67" w14:paraId="153CCBC4" w14:textId="77777777" w:rsidTr="00AE0A67">
        <w:trPr>
          <w:trHeight w:val="26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298FF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i/>
                <w:iCs/>
                <w:color w:val="000000"/>
                <w:sz w:val="20"/>
                <w:szCs w:val="20"/>
                <w:lang w:val="en-US"/>
              </w:rPr>
              <w:t>Vesicular Glutamate Transporter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43047" w14:textId="77777777" w:rsidR="00AE0A67" w:rsidRPr="00AE0A67" w:rsidRDefault="00AE0A67" w:rsidP="00AE0A67">
            <w:pPr>
              <w:widowControl/>
              <w:spacing w:line="360" w:lineRule="auto"/>
              <w:rPr>
                <w:rFonts w:eastAsia="ＭＳ Ｐゴシック"/>
                <w:color w:val="000000"/>
                <w:sz w:val="20"/>
                <w:szCs w:val="20"/>
                <w:lang w:val="en-US"/>
              </w:rPr>
            </w:pPr>
            <w:r w:rsidRPr="00AE0A67">
              <w:rPr>
                <w:rFonts w:eastAsia="ＭＳ Ｐゴシック"/>
                <w:color w:val="000000"/>
                <w:sz w:val="20"/>
                <w:szCs w:val="20"/>
                <w:lang w:val="en-US"/>
              </w:rPr>
              <w:t>15</w:t>
            </w:r>
          </w:p>
        </w:tc>
      </w:tr>
    </w:tbl>
    <w:p w14:paraId="6ADB1681" w14:textId="77777777" w:rsidR="00AE0A67" w:rsidRPr="00AE0A67" w:rsidRDefault="00AE0A67" w:rsidP="00AE0A67">
      <w:pPr>
        <w:spacing w:line="240" w:lineRule="auto"/>
        <w:rPr>
          <w:sz w:val="20"/>
          <w:szCs w:val="20"/>
          <w:lang w:val="en-US"/>
        </w:rPr>
      </w:pPr>
    </w:p>
    <w:sectPr w:rsidR="00AE0A67" w:rsidRPr="00AE0A67" w:rsidSect="0073324F">
      <w:pgSz w:w="11906" w:h="16838"/>
      <w:pgMar w:top="1985" w:right="1701" w:bottom="1701" w:left="1701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18AE5" w14:textId="77777777" w:rsidR="005E495A" w:rsidRDefault="005E495A" w:rsidP="0016720F">
      <w:pPr>
        <w:spacing w:line="240" w:lineRule="auto"/>
      </w:pPr>
      <w:r>
        <w:separator/>
      </w:r>
    </w:p>
  </w:endnote>
  <w:endnote w:type="continuationSeparator" w:id="0">
    <w:p w14:paraId="3B955DDB" w14:textId="77777777" w:rsidR="005E495A" w:rsidRDefault="005E495A" w:rsidP="001672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Medium">
    <w:altName w:val="Yu Gothic Medium"/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C5218" w14:textId="77777777" w:rsidR="005E495A" w:rsidRDefault="005E495A" w:rsidP="0016720F">
      <w:pPr>
        <w:spacing w:line="240" w:lineRule="auto"/>
      </w:pPr>
      <w:r>
        <w:separator/>
      </w:r>
    </w:p>
  </w:footnote>
  <w:footnote w:type="continuationSeparator" w:id="0">
    <w:p w14:paraId="5773B068" w14:textId="77777777" w:rsidR="005E495A" w:rsidRDefault="005E495A" w:rsidP="0016720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3521C"/>
    <w:multiLevelType w:val="multilevel"/>
    <w:tmpl w:val="976EC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P316D466Z757W578"/>
    <w:docVar w:name="paperpile-doc-name" w:val="260115_明視野染色_論文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EF7F20"/>
    <w:rsid w:val="000618EE"/>
    <w:rsid w:val="00066CED"/>
    <w:rsid w:val="00076DA8"/>
    <w:rsid w:val="00082E6B"/>
    <w:rsid w:val="000B4823"/>
    <w:rsid w:val="000C3BB3"/>
    <w:rsid w:val="000F4712"/>
    <w:rsid w:val="000F4EBB"/>
    <w:rsid w:val="0010516E"/>
    <w:rsid w:val="00124443"/>
    <w:rsid w:val="001660E0"/>
    <w:rsid w:val="0016720F"/>
    <w:rsid w:val="00185FB6"/>
    <w:rsid w:val="0019358D"/>
    <w:rsid w:val="001B64C9"/>
    <w:rsid w:val="001C2548"/>
    <w:rsid w:val="001D0844"/>
    <w:rsid w:val="001D6A06"/>
    <w:rsid w:val="002433F9"/>
    <w:rsid w:val="00251BF5"/>
    <w:rsid w:val="00282DD6"/>
    <w:rsid w:val="002B1BC2"/>
    <w:rsid w:val="002D6D0C"/>
    <w:rsid w:val="002F2656"/>
    <w:rsid w:val="002F6AF5"/>
    <w:rsid w:val="00314F72"/>
    <w:rsid w:val="00324D3F"/>
    <w:rsid w:val="00334FD2"/>
    <w:rsid w:val="00340779"/>
    <w:rsid w:val="00344D33"/>
    <w:rsid w:val="00345E69"/>
    <w:rsid w:val="00360991"/>
    <w:rsid w:val="003706F4"/>
    <w:rsid w:val="00382C76"/>
    <w:rsid w:val="00394E85"/>
    <w:rsid w:val="003C118A"/>
    <w:rsid w:val="003D19C1"/>
    <w:rsid w:val="003E11CB"/>
    <w:rsid w:val="003F2A82"/>
    <w:rsid w:val="003F67D8"/>
    <w:rsid w:val="00404507"/>
    <w:rsid w:val="00421241"/>
    <w:rsid w:val="00421C37"/>
    <w:rsid w:val="004336DA"/>
    <w:rsid w:val="00456E5E"/>
    <w:rsid w:val="004C2055"/>
    <w:rsid w:val="00526D67"/>
    <w:rsid w:val="00527021"/>
    <w:rsid w:val="005322F0"/>
    <w:rsid w:val="005440E5"/>
    <w:rsid w:val="00547502"/>
    <w:rsid w:val="00596376"/>
    <w:rsid w:val="005B07DD"/>
    <w:rsid w:val="005D1C6A"/>
    <w:rsid w:val="005E495A"/>
    <w:rsid w:val="005E5427"/>
    <w:rsid w:val="005E7983"/>
    <w:rsid w:val="006041A5"/>
    <w:rsid w:val="006118C9"/>
    <w:rsid w:val="006C1066"/>
    <w:rsid w:val="006C6D0F"/>
    <w:rsid w:val="006D2AE5"/>
    <w:rsid w:val="006F4ACA"/>
    <w:rsid w:val="0073324F"/>
    <w:rsid w:val="00792E7B"/>
    <w:rsid w:val="007B1F3E"/>
    <w:rsid w:val="007E0035"/>
    <w:rsid w:val="00822C65"/>
    <w:rsid w:val="00890041"/>
    <w:rsid w:val="008B5EB3"/>
    <w:rsid w:val="008C04CB"/>
    <w:rsid w:val="008C0E2A"/>
    <w:rsid w:val="009701E0"/>
    <w:rsid w:val="00976089"/>
    <w:rsid w:val="009913A1"/>
    <w:rsid w:val="009D0410"/>
    <w:rsid w:val="009F4F10"/>
    <w:rsid w:val="00A0639E"/>
    <w:rsid w:val="00A1799A"/>
    <w:rsid w:val="00A4674C"/>
    <w:rsid w:val="00A505AC"/>
    <w:rsid w:val="00A54FAA"/>
    <w:rsid w:val="00A554BC"/>
    <w:rsid w:val="00A870C2"/>
    <w:rsid w:val="00AA58B5"/>
    <w:rsid w:val="00AC305E"/>
    <w:rsid w:val="00AD0076"/>
    <w:rsid w:val="00AD1FBA"/>
    <w:rsid w:val="00AE0A67"/>
    <w:rsid w:val="00AE5BF3"/>
    <w:rsid w:val="00AF728B"/>
    <w:rsid w:val="00B13C94"/>
    <w:rsid w:val="00B63180"/>
    <w:rsid w:val="00B964C5"/>
    <w:rsid w:val="00BB7AC6"/>
    <w:rsid w:val="00BD0ABD"/>
    <w:rsid w:val="00BE5F3D"/>
    <w:rsid w:val="00BF7646"/>
    <w:rsid w:val="00C10DF3"/>
    <w:rsid w:val="00C131F6"/>
    <w:rsid w:val="00C34B89"/>
    <w:rsid w:val="00C75444"/>
    <w:rsid w:val="00C90527"/>
    <w:rsid w:val="00CA3DFB"/>
    <w:rsid w:val="00CA6D89"/>
    <w:rsid w:val="00CC6809"/>
    <w:rsid w:val="00CF50D0"/>
    <w:rsid w:val="00D25557"/>
    <w:rsid w:val="00D279F3"/>
    <w:rsid w:val="00D36C41"/>
    <w:rsid w:val="00D50017"/>
    <w:rsid w:val="00D610ED"/>
    <w:rsid w:val="00D766A9"/>
    <w:rsid w:val="00D81BD1"/>
    <w:rsid w:val="00D83FC6"/>
    <w:rsid w:val="00D86733"/>
    <w:rsid w:val="00D939F2"/>
    <w:rsid w:val="00DD14D5"/>
    <w:rsid w:val="00E11A40"/>
    <w:rsid w:val="00E21661"/>
    <w:rsid w:val="00EC123D"/>
    <w:rsid w:val="00EC1B21"/>
    <w:rsid w:val="00EC5E4F"/>
    <w:rsid w:val="00EC74EB"/>
    <w:rsid w:val="00EC77C2"/>
    <w:rsid w:val="00EE55F1"/>
    <w:rsid w:val="00EF7F20"/>
    <w:rsid w:val="00F5748F"/>
    <w:rsid w:val="00F63986"/>
    <w:rsid w:val="00F87D8F"/>
    <w:rsid w:val="00F9602C"/>
    <w:rsid w:val="00FB1BD0"/>
    <w:rsid w:val="00FB423A"/>
    <w:rsid w:val="00FC5833"/>
    <w:rsid w:val="00FE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EC6B9C"/>
  <w15:docId w15:val="{A8A3F6DF-8820-E14E-AC36-5271DFD37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1CB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280" w:after="80"/>
      <w:outlineLvl w:val="0"/>
    </w:pPr>
    <w:rPr>
      <w:rFonts w:ascii="Arial" w:eastAsia="Arial" w:hAnsi="Arial" w:cs="Arial"/>
      <w:color w:val="000000"/>
      <w:sz w:val="28"/>
      <w:szCs w:val="28"/>
    </w:rPr>
  </w:style>
  <w:style w:type="paragraph" w:styleId="2">
    <w:name w:val="heading 2"/>
    <w:basedOn w:val="a"/>
    <w:next w:val="a"/>
    <w:uiPriority w:val="9"/>
    <w:unhideWhenUsed/>
    <w:qFormat/>
    <w:rsid w:val="00890041"/>
    <w:pPr>
      <w:keepNext/>
      <w:keepLines/>
      <w:spacing w:before="160" w:after="80"/>
      <w:outlineLvl w:val="1"/>
    </w:pPr>
    <w:rPr>
      <w:rFonts w:eastAsia="Times New Roman"/>
      <w:b/>
      <w:bCs/>
      <w:color w:val="000000"/>
      <w:sz w:val="22"/>
      <w:szCs w:val="2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link w:val="70"/>
    <w:uiPriority w:val="9"/>
    <w:semiHidden/>
    <w:unhideWhenUsed/>
    <w:qFormat/>
    <w:rsid w:val="00BC564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link w:val="80"/>
    <w:uiPriority w:val="9"/>
    <w:semiHidden/>
    <w:unhideWhenUsed/>
    <w:qFormat/>
    <w:rsid w:val="00BC564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link w:val="90"/>
    <w:uiPriority w:val="9"/>
    <w:semiHidden/>
    <w:unhideWhenUsed/>
    <w:qFormat/>
    <w:rsid w:val="00BC564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3">
    <w:name w:val="Title"/>
    <w:basedOn w:val="a"/>
    <w:next w:val="a"/>
    <w:uiPriority w:val="10"/>
    <w:qFormat/>
    <w:pPr>
      <w:spacing w:after="80"/>
      <w:jc w:val="center"/>
    </w:pPr>
    <w:rPr>
      <w:rFonts w:ascii="游ゴシック Light" w:eastAsia="游ゴシック Light" w:hAnsi="游ゴシック Light" w:cs="游ゴシック Light"/>
      <w:sz w:val="56"/>
      <w:szCs w:val="56"/>
    </w:rPr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見出し 1 (文字)"/>
    <w:basedOn w:val="a0"/>
    <w:uiPriority w:val="9"/>
    <w:rsid w:val="00BA0171"/>
    <w:rPr>
      <w:rFonts w:ascii="Arial" w:eastAsiaTheme="majorEastAsia" w:hAnsi="Arial" w:cs="Arial"/>
      <w:color w:val="000000" w:themeColor="text1"/>
      <w:sz w:val="28"/>
      <w:szCs w:val="28"/>
    </w:rPr>
  </w:style>
  <w:style w:type="character" w:customStyle="1" w:styleId="20">
    <w:name w:val="見出し 2 (文字)"/>
    <w:basedOn w:val="a0"/>
    <w:uiPriority w:val="9"/>
    <w:rsid w:val="00F971BA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30">
    <w:name w:val="見出し 3 (文字)"/>
    <w:basedOn w:val="a0"/>
    <w:uiPriority w:val="9"/>
    <w:semiHidden/>
    <w:rsid w:val="00BC564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uiPriority w:val="9"/>
    <w:semiHidden/>
    <w:rsid w:val="00BC5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uiPriority w:val="9"/>
    <w:semiHidden/>
    <w:rsid w:val="00BC5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uiPriority w:val="9"/>
    <w:semiHidden/>
    <w:rsid w:val="00BC5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C5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C5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C5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a4">
    <w:name w:val="表題 (文字)"/>
    <w:basedOn w:val="a0"/>
    <w:uiPriority w:val="10"/>
    <w:rsid w:val="00BC5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題 (文字)"/>
    <w:basedOn w:val="a0"/>
    <w:uiPriority w:val="11"/>
    <w:rsid w:val="00BC56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link w:val="a7"/>
    <w:uiPriority w:val="29"/>
    <w:qFormat/>
    <w:rsid w:val="00BC56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7">
    <w:name w:val="引用文 (文字)"/>
    <w:basedOn w:val="a0"/>
    <w:link w:val="a6"/>
    <w:uiPriority w:val="29"/>
    <w:rsid w:val="00BC5642"/>
    <w:rPr>
      <w:i/>
      <w:iCs/>
      <w:color w:val="404040" w:themeColor="text1" w:themeTint="BF"/>
    </w:rPr>
  </w:style>
  <w:style w:type="paragraph" w:styleId="a8">
    <w:name w:val="List Paragraph"/>
    <w:uiPriority w:val="34"/>
    <w:qFormat/>
    <w:rsid w:val="00BC564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C5642"/>
    <w:rPr>
      <w:i/>
      <w:iCs/>
      <w:color w:val="0F4761" w:themeColor="accent1" w:themeShade="BF"/>
    </w:rPr>
  </w:style>
  <w:style w:type="paragraph" w:styleId="22">
    <w:name w:val="Intense Quote"/>
    <w:link w:val="23"/>
    <w:uiPriority w:val="30"/>
    <w:qFormat/>
    <w:rsid w:val="00BC5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C564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C5642"/>
    <w:rPr>
      <w:b/>
      <w:bCs/>
      <w:smallCaps/>
      <w:color w:val="0F4761" w:themeColor="accent1" w:themeShade="BF"/>
      <w:spacing w:val="5"/>
    </w:rPr>
  </w:style>
  <w:style w:type="character" w:styleId="a9">
    <w:name w:val="annotation reference"/>
    <w:basedOn w:val="a0"/>
    <w:uiPriority w:val="99"/>
    <w:semiHidden/>
    <w:unhideWhenUsed/>
    <w:rsid w:val="002F779B"/>
    <w:rPr>
      <w:sz w:val="18"/>
      <w:szCs w:val="18"/>
    </w:rPr>
  </w:style>
  <w:style w:type="paragraph" w:styleId="aa">
    <w:name w:val="annotation text"/>
    <w:link w:val="ab"/>
    <w:uiPriority w:val="99"/>
    <w:semiHidden/>
    <w:unhideWhenUsed/>
    <w:rsid w:val="002F779B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2F779B"/>
  </w:style>
  <w:style w:type="paragraph" w:styleId="ac">
    <w:name w:val="annotation subject"/>
    <w:basedOn w:val="aa"/>
    <w:next w:val="aa"/>
    <w:link w:val="ad"/>
    <w:uiPriority w:val="99"/>
    <w:semiHidden/>
    <w:unhideWhenUsed/>
    <w:rsid w:val="002F779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F779B"/>
    <w:rPr>
      <w:b/>
      <w:bCs/>
    </w:rPr>
  </w:style>
  <w:style w:type="paragraph" w:styleId="ae">
    <w:name w:val="Revision"/>
    <w:hidden/>
    <w:uiPriority w:val="99"/>
    <w:semiHidden/>
    <w:rsid w:val="006E6383"/>
    <w:pPr>
      <w:widowControl/>
      <w:jc w:val="left"/>
    </w:pPr>
  </w:style>
  <w:style w:type="paragraph" w:styleId="af">
    <w:name w:val="Subtitle"/>
    <w:basedOn w:val="a"/>
    <w:next w:val="a"/>
    <w:uiPriority w:val="11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  <w:szCs w:val="28"/>
    </w:rPr>
  </w:style>
  <w:style w:type="character" w:styleId="af0">
    <w:name w:val="Hyperlink"/>
    <w:basedOn w:val="a0"/>
    <w:uiPriority w:val="99"/>
    <w:unhideWhenUsed/>
    <w:rsid w:val="00A1799A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A1799A"/>
    <w:rPr>
      <w:color w:val="605E5C"/>
      <w:shd w:val="clear" w:color="auto" w:fill="E1DFDD"/>
    </w:rPr>
  </w:style>
  <w:style w:type="paragraph" w:styleId="af2">
    <w:name w:val="header"/>
    <w:basedOn w:val="a"/>
    <w:link w:val="af3"/>
    <w:uiPriority w:val="99"/>
    <w:unhideWhenUsed/>
    <w:rsid w:val="0016720F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16720F"/>
    <w:rPr>
      <w:rFonts w:ascii="Times New Roman" w:hAnsi="Times New Roman" w:cs="Times New Roman"/>
      <w:sz w:val="24"/>
      <w:szCs w:val="24"/>
    </w:rPr>
  </w:style>
  <w:style w:type="paragraph" w:styleId="af4">
    <w:name w:val="footer"/>
    <w:basedOn w:val="a"/>
    <w:link w:val="af5"/>
    <w:uiPriority w:val="99"/>
    <w:unhideWhenUsed/>
    <w:rsid w:val="0016720F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16720F"/>
    <w:rPr>
      <w:rFonts w:ascii="Times New Roman" w:hAnsi="Times New Roman" w:cs="Times New Roman"/>
      <w:sz w:val="24"/>
      <w:szCs w:val="24"/>
    </w:rPr>
  </w:style>
  <w:style w:type="character" w:styleId="af6">
    <w:name w:val="line number"/>
    <w:basedOn w:val="a0"/>
    <w:uiPriority w:val="99"/>
    <w:semiHidden/>
    <w:unhideWhenUsed/>
    <w:rsid w:val="00532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1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ＭＳ ゴシック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ＭＳ 明朝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jQoUVYEeM2oj+IKJwx4G5P0jHw==">CgMxLjA4AHIhMUs4RjRVWXU3c2hpbEJURzZRc0I0cksyNUlNZm5qcmY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1</Pages>
  <Words>2514</Words>
  <Characters>14336</Characters>
  <Application>Microsoft Office Word</Application>
  <DocSecurity>0</DocSecurity>
  <Lines>119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屋代充</dc:creator>
  <cp:lastModifiedBy>TsuneokaYousuke</cp:lastModifiedBy>
  <cp:revision>17</cp:revision>
  <dcterms:created xsi:type="dcterms:W3CDTF">2026-02-27T06:20:00Z</dcterms:created>
  <dcterms:modified xsi:type="dcterms:W3CDTF">2026-04-02T03:10:00Z</dcterms:modified>
</cp:coreProperties>
</file>